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9BCE5E" w14:textId="1DF6768D" w:rsidR="00C33250" w:rsidRDefault="00DA1CDB">
      <w:bookmarkStart w:id="0" w:name="_GoBack"/>
      <w:bookmarkEnd w:id="0"/>
      <w:r w:rsidRPr="00DA1CDB">
        <w:t>Supplement Table 1. ICD-10-CM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8C37E3" w14:paraId="2B136EC0" w14:textId="77777777" w:rsidTr="004D7D0E">
        <w:tc>
          <w:tcPr>
            <w:tcW w:w="2830" w:type="dxa"/>
            <w:shd w:val="clear" w:color="auto" w:fill="E7E6E6" w:themeFill="background2"/>
          </w:tcPr>
          <w:p w14:paraId="5DA5E12B" w14:textId="0B3D5B97" w:rsidR="008C37E3" w:rsidRPr="003756EC" w:rsidRDefault="008C37E3" w:rsidP="003756EC">
            <w:pPr>
              <w:jc w:val="center"/>
              <w:rPr>
                <w:b/>
              </w:rPr>
            </w:pPr>
            <w:r w:rsidRPr="003756EC">
              <w:rPr>
                <w:b/>
              </w:rPr>
              <w:t>ICD-10-CM code</w:t>
            </w:r>
          </w:p>
        </w:tc>
        <w:tc>
          <w:tcPr>
            <w:tcW w:w="6186" w:type="dxa"/>
            <w:shd w:val="clear" w:color="auto" w:fill="E7E6E6" w:themeFill="background2"/>
          </w:tcPr>
          <w:p w14:paraId="3FBC04DD" w14:textId="584D8403" w:rsidR="008C37E3" w:rsidRPr="003756EC" w:rsidRDefault="008C37E3" w:rsidP="003756EC">
            <w:pPr>
              <w:jc w:val="center"/>
              <w:rPr>
                <w:b/>
              </w:rPr>
            </w:pPr>
            <w:r w:rsidRPr="003756EC">
              <w:rPr>
                <w:b/>
              </w:rPr>
              <w:t>Full name</w:t>
            </w:r>
          </w:p>
        </w:tc>
      </w:tr>
      <w:tr w:rsidR="008C37E3" w14:paraId="6BD64F52" w14:textId="77777777" w:rsidTr="004D7D0E">
        <w:tc>
          <w:tcPr>
            <w:tcW w:w="2830" w:type="dxa"/>
          </w:tcPr>
          <w:p w14:paraId="238C74C6" w14:textId="34BB61C3" w:rsidR="008C37E3" w:rsidRPr="003756EC" w:rsidRDefault="008C37E3" w:rsidP="004D7D0E">
            <w:pPr>
              <w:jc w:val="left"/>
              <w:rPr>
                <w:b/>
              </w:rPr>
            </w:pPr>
            <w:r w:rsidRPr="003756EC">
              <w:rPr>
                <w:b/>
              </w:rPr>
              <w:t>ADRD</w:t>
            </w:r>
          </w:p>
        </w:tc>
        <w:tc>
          <w:tcPr>
            <w:tcW w:w="6186" w:type="dxa"/>
          </w:tcPr>
          <w:p w14:paraId="5E688C2C" w14:textId="77777777" w:rsidR="008C37E3" w:rsidRDefault="008C37E3"/>
        </w:tc>
      </w:tr>
      <w:tr w:rsidR="008C37E3" w14:paraId="290E9C85" w14:textId="77777777" w:rsidTr="004D7D0E">
        <w:tc>
          <w:tcPr>
            <w:tcW w:w="2830" w:type="dxa"/>
          </w:tcPr>
          <w:p w14:paraId="17ADE6BE" w14:textId="52B14D03" w:rsidR="008C37E3" w:rsidRDefault="008C37E3" w:rsidP="004D7D0E">
            <w:pPr>
              <w:jc w:val="center"/>
            </w:pPr>
            <w:r>
              <w:t>F01</w:t>
            </w:r>
          </w:p>
        </w:tc>
        <w:tc>
          <w:tcPr>
            <w:tcW w:w="6186" w:type="dxa"/>
          </w:tcPr>
          <w:p w14:paraId="0579B482" w14:textId="5490A513" w:rsidR="008C37E3" w:rsidRDefault="00503E7A">
            <w:r>
              <w:t>Vascular dementia (</w:t>
            </w:r>
            <w:r w:rsidR="008C37E3">
              <w:t>unspecified severity</w:t>
            </w:r>
            <w:r>
              <w:t>)</w:t>
            </w:r>
          </w:p>
        </w:tc>
      </w:tr>
      <w:tr w:rsidR="008C37E3" w14:paraId="107BC3AE" w14:textId="77777777" w:rsidTr="004D7D0E">
        <w:tc>
          <w:tcPr>
            <w:tcW w:w="2830" w:type="dxa"/>
          </w:tcPr>
          <w:p w14:paraId="3097641F" w14:textId="76E45FC7" w:rsidR="008C37E3" w:rsidRDefault="008C37E3" w:rsidP="004D7D0E">
            <w:pPr>
              <w:jc w:val="center"/>
            </w:pPr>
            <w:r>
              <w:t>F02</w:t>
            </w:r>
          </w:p>
        </w:tc>
        <w:tc>
          <w:tcPr>
            <w:tcW w:w="6186" w:type="dxa"/>
          </w:tcPr>
          <w:p w14:paraId="3AE8CFE1" w14:textId="78064776" w:rsidR="008C37E3" w:rsidRDefault="008C37E3">
            <w:r>
              <w:t>Dementia in other diseases classified elsewhere</w:t>
            </w:r>
          </w:p>
        </w:tc>
      </w:tr>
      <w:tr w:rsidR="008C37E3" w14:paraId="2893F022" w14:textId="77777777" w:rsidTr="004D7D0E">
        <w:tc>
          <w:tcPr>
            <w:tcW w:w="2830" w:type="dxa"/>
          </w:tcPr>
          <w:p w14:paraId="770EB4FD" w14:textId="323B4084" w:rsidR="008C37E3" w:rsidRDefault="008C37E3" w:rsidP="004D7D0E">
            <w:pPr>
              <w:jc w:val="center"/>
            </w:pPr>
            <w:r>
              <w:t>F03</w:t>
            </w:r>
          </w:p>
        </w:tc>
        <w:tc>
          <w:tcPr>
            <w:tcW w:w="6186" w:type="dxa"/>
          </w:tcPr>
          <w:p w14:paraId="0A423265" w14:textId="0EE67DE4" w:rsidR="008C37E3" w:rsidRDefault="008C37E3">
            <w:r>
              <w:t>Unspecified dementia</w:t>
            </w:r>
          </w:p>
        </w:tc>
      </w:tr>
      <w:tr w:rsidR="008C37E3" w14:paraId="26D8C90D" w14:textId="77777777" w:rsidTr="004D7D0E">
        <w:tc>
          <w:tcPr>
            <w:tcW w:w="2830" w:type="dxa"/>
          </w:tcPr>
          <w:p w14:paraId="4E701EF8" w14:textId="39B439A9" w:rsidR="008C37E3" w:rsidRPr="003756EC" w:rsidRDefault="008C37E3" w:rsidP="004D7D0E">
            <w:pPr>
              <w:jc w:val="left"/>
              <w:rPr>
                <w:b/>
              </w:rPr>
            </w:pPr>
            <w:r w:rsidRPr="003756EC">
              <w:rPr>
                <w:b/>
              </w:rPr>
              <w:t>Comobidities</w:t>
            </w:r>
          </w:p>
        </w:tc>
        <w:tc>
          <w:tcPr>
            <w:tcW w:w="6186" w:type="dxa"/>
          </w:tcPr>
          <w:p w14:paraId="3E60E909" w14:textId="77777777" w:rsidR="008C37E3" w:rsidRDefault="008C37E3"/>
        </w:tc>
      </w:tr>
      <w:tr w:rsidR="008C37E3" w14:paraId="59685B64" w14:textId="77777777" w:rsidTr="004D7D0E">
        <w:tc>
          <w:tcPr>
            <w:tcW w:w="2830" w:type="dxa"/>
          </w:tcPr>
          <w:p w14:paraId="61FBE58C" w14:textId="77777777" w:rsidR="004D7D0E" w:rsidRDefault="008C37E3" w:rsidP="004D7D0E">
            <w:pPr>
              <w:jc w:val="left"/>
              <w:rPr>
                <w:b/>
              </w:rPr>
            </w:pPr>
            <w:r w:rsidRPr="003756EC">
              <w:rPr>
                <w:b/>
              </w:rPr>
              <w:t>BMD</w:t>
            </w:r>
          </w:p>
          <w:p w14:paraId="65A5B5D6" w14:textId="3B66634A" w:rsidR="008C37E3" w:rsidRPr="003756EC" w:rsidRDefault="00503E7A" w:rsidP="004D7D0E">
            <w:pPr>
              <w:jc w:val="left"/>
              <w:rPr>
                <w:b/>
              </w:rPr>
            </w:pPr>
            <w:r w:rsidRPr="003756EC">
              <w:rPr>
                <w:b/>
              </w:rPr>
              <w:t>(bone metabolic disease)</w:t>
            </w:r>
          </w:p>
        </w:tc>
        <w:tc>
          <w:tcPr>
            <w:tcW w:w="6186" w:type="dxa"/>
          </w:tcPr>
          <w:p w14:paraId="213DC2D6" w14:textId="77777777" w:rsidR="008C37E3" w:rsidRDefault="008C37E3"/>
        </w:tc>
      </w:tr>
      <w:tr w:rsidR="008C37E3" w14:paraId="19D803F0" w14:textId="77777777" w:rsidTr="004D7D0E">
        <w:tc>
          <w:tcPr>
            <w:tcW w:w="2830" w:type="dxa"/>
          </w:tcPr>
          <w:p w14:paraId="1386E864" w14:textId="3C497F13" w:rsidR="008C37E3" w:rsidRDefault="00503E7A" w:rsidP="004D7D0E">
            <w:pPr>
              <w:jc w:val="center"/>
            </w:pPr>
            <w:r>
              <w:t>M80</w:t>
            </w:r>
          </w:p>
        </w:tc>
        <w:tc>
          <w:tcPr>
            <w:tcW w:w="6186" w:type="dxa"/>
          </w:tcPr>
          <w:p w14:paraId="398E0EBC" w14:textId="3C97CB13" w:rsidR="008C37E3" w:rsidRDefault="00503E7A">
            <w:r>
              <w:t>Osteoporosis (with current pathological fracture)</w:t>
            </w:r>
          </w:p>
        </w:tc>
      </w:tr>
      <w:tr w:rsidR="00503E7A" w14:paraId="79DB6F04" w14:textId="77777777" w:rsidTr="004D7D0E">
        <w:tc>
          <w:tcPr>
            <w:tcW w:w="2830" w:type="dxa"/>
          </w:tcPr>
          <w:p w14:paraId="53D16796" w14:textId="6A9CD032" w:rsidR="00503E7A" w:rsidRDefault="00503E7A" w:rsidP="004D7D0E">
            <w:pPr>
              <w:jc w:val="center"/>
            </w:pPr>
            <w:r>
              <w:t>M81</w:t>
            </w:r>
          </w:p>
        </w:tc>
        <w:tc>
          <w:tcPr>
            <w:tcW w:w="6186" w:type="dxa"/>
          </w:tcPr>
          <w:p w14:paraId="237FD357" w14:textId="0E362D42" w:rsidR="00503E7A" w:rsidRDefault="00503E7A">
            <w:r>
              <w:t>Osteoporosis (without current pathological fracture)</w:t>
            </w:r>
          </w:p>
        </w:tc>
      </w:tr>
      <w:tr w:rsidR="00503E7A" w14:paraId="39867888" w14:textId="77777777" w:rsidTr="004D7D0E">
        <w:tc>
          <w:tcPr>
            <w:tcW w:w="2830" w:type="dxa"/>
          </w:tcPr>
          <w:p w14:paraId="186786D7" w14:textId="1CEBF545" w:rsidR="00503E7A" w:rsidRDefault="00503E7A" w:rsidP="004D7D0E">
            <w:pPr>
              <w:jc w:val="center"/>
            </w:pPr>
            <w:r>
              <w:t>M83</w:t>
            </w:r>
          </w:p>
        </w:tc>
        <w:tc>
          <w:tcPr>
            <w:tcW w:w="6186" w:type="dxa"/>
          </w:tcPr>
          <w:p w14:paraId="56ACAD70" w14:textId="48CAE71A" w:rsidR="00503E7A" w:rsidRDefault="00503E7A">
            <w:r>
              <w:t>Adult osteomalacia</w:t>
            </w:r>
          </w:p>
        </w:tc>
      </w:tr>
      <w:tr w:rsidR="00503E7A" w14:paraId="3CA16A9E" w14:textId="77777777" w:rsidTr="004D7D0E">
        <w:tc>
          <w:tcPr>
            <w:tcW w:w="2830" w:type="dxa"/>
          </w:tcPr>
          <w:p w14:paraId="26A79534" w14:textId="232D0926" w:rsidR="00503E7A" w:rsidRDefault="00503E7A" w:rsidP="004D7D0E">
            <w:pPr>
              <w:jc w:val="center"/>
            </w:pPr>
            <w:r>
              <w:t>M84</w:t>
            </w:r>
          </w:p>
        </w:tc>
        <w:tc>
          <w:tcPr>
            <w:tcW w:w="6186" w:type="dxa"/>
          </w:tcPr>
          <w:p w14:paraId="0613B207" w14:textId="13942415" w:rsidR="00503E7A" w:rsidRDefault="00503E7A">
            <w:r>
              <w:t>Disorder of continuity of bone</w:t>
            </w:r>
          </w:p>
        </w:tc>
      </w:tr>
      <w:tr w:rsidR="00503E7A" w14:paraId="203EDEE3" w14:textId="77777777" w:rsidTr="004D7D0E">
        <w:tc>
          <w:tcPr>
            <w:tcW w:w="2830" w:type="dxa"/>
          </w:tcPr>
          <w:p w14:paraId="58A9B752" w14:textId="11C4A94F" w:rsidR="00503E7A" w:rsidRDefault="00503E7A" w:rsidP="004D7D0E">
            <w:pPr>
              <w:jc w:val="center"/>
            </w:pPr>
            <w:r>
              <w:t>M85</w:t>
            </w:r>
          </w:p>
        </w:tc>
        <w:tc>
          <w:tcPr>
            <w:tcW w:w="6186" w:type="dxa"/>
          </w:tcPr>
          <w:p w14:paraId="01EA9ABC" w14:textId="69B45A96" w:rsidR="00503E7A" w:rsidRDefault="00503E7A">
            <w:r>
              <w:t>Other disorders of bone density and structure</w:t>
            </w:r>
          </w:p>
        </w:tc>
      </w:tr>
      <w:tr w:rsidR="00503E7A" w14:paraId="26917C43" w14:textId="77777777" w:rsidTr="004D7D0E">
        <w:tc>
          <w:tcPr>
            <w:tcW w:w="2830" w:type="dxa"/>
          </w:tcPr>
          <w:p w14:paraId="4CC68FA2" w14:textId="77777777" w:rsidR="004D7D0E" w:rsidRDefault="00503E7A" w:rsidP="004D7D0E">
            <w:pPr>
              <w:jc w:val="left"/>
              <w:rPr>
                <w:b/>
              </w:rPr>
            </w:pPr>
            <w:r w:rsidRPr="003756EC">
              <w:rPr>
                <w:b/>
              </w:rPr>
              <w:t>CVD</w:t>
            </w:r>
          </w:p>
          <w:p w14:paraId="7E19503F" w14:textId="1CD5AFD0" w:rsidR="00503E7A" w:rsidRPr="003756EC" w:rsidRDefault="00503E7A" w:rsidP="004D7D0E">
            <w:pPr>
              <w:jc w:val="left"/>
              <w:rPr>
                <w:b/>
              </w:rPr>
            </w:pPr>
            <w:r w:rsidRPr="003756EC">
              <w:rPr>
                <w:b/>
              </w:rPr>
              <w:t>(Cerebrovascular disease</w:t>
            </w:r>
            <w:r w:rsidR="00735FA9" w:rsidRPr="003756EC">
              <w:rPr>
                <w:b/>
              </w:rPr>
              <w:t>s</w:t>
            </w:r>
            <w:r w:rsidRPr="003756EC">
              <w:rPr>
                <w:b/>
              </w:rPr>
              <w:t>)</w:t>
            </w:r>
          </w:p>
        </w:tc>
        <w:tc>
          <w:tcPr>
            <w:tcW w:w="6186" w:type="dxa"/>
          </w:tcPr>
          <w:p w14:paraId="2C28715B" w14:textId="428E31C8" w:rsidR="00503E7A" w:rsidRDefault="00503E7A"/>
        </w:tc>
      </w:tr>
      <w:tr w:rsidR="00503E7A" w14:paraId="1AFDF5F7" w14:textId="77777777" w:rsidTr="004D7D0E">
        <w:tc>
          <w:tcPr>
            <w:tcW w:w="2830" w:type="dxa"/>
          </w:tcPr>
          <w:p w14:paraId="63119830" w14:textId="551A06D3" w:rsidR="00503E7A" w:rsidRDefault="00503E7A" w:rsidP="004D7D0E">
            <w:pPr>
              <w:jc w:val="center"/>
            </w:pPr>
            <w:r>
              <w:t>I60</w:t>
            </w:r>
          </w:p>
        </w:tc>
        <w:tc>
          <w:tcPr>
            <w:tcW w:w="6186" w:type="dxa"/>
          </w:tcPr>
          <w:p w14:paraId="35085051" w14:textId="5B51FF79" w:rsidR="00503E7A" w:rsidRDefault="00735FA9">
            <w:r>
              <w:t>Nontraumatic subarachnoid hemorrhage</w:t>
            </w:r>
          </w:p>
        </w:tc>
      </w:tr>
      <w:tr w:rsidR="00503E7A" w14:paraId="4048E50E" w14:textId="77777777" w:rsidTr="004D7D0E">
        <w:tc>
          <w:tcPr>
            <w:tcW w:w="2830" w:type="dxa"/>
          </w:tcPr>
          <w:p w14:paraId="74D72EDD" w14:textId="6284BC5E" w:rsidR="00503E7A" w:rsidRDefault="00503E7A" w:rsidP="004D7D0E">
            <w:pPr>
              <w:jc w:val="center"/>
            </w:pPr>
            <w:r>
              <w:t>I61</w:t>
            </w:r>
          </w:p>
        </w:tc>
        <w:tc>
          <w:tcPr>
            <w:tcW w:w="6186" w:type="dxa"/>
          </w:tcPr>
          <w:p w14:paraId="7E2DDB74" w14:textId="0FCD2BF8" w:rsidR="00503E7A" w:rsidRDefault="00735FA9">
            <w:r>
              <w:t>Nontraumatic intracerebral hemorrhage</w:t>
            </w:r>
          </w:p>
        </w:tc>
      </w:tr>
      <w:tr w:rsidR="00503E7A" w14:paraId="790DFE2F" w14:textId="77777777" w:rsidTr="004D7D0E">
        <w:tc>
          <w:tcPr>
            <w:tcW w:w="2830" w:type="dxa"/>
          </w:tcPr>
          <w:p w14:paraId="7111BAF4" w14:textId="193B5BAF" w:rsidR="00503E7A" w:rsidRDefault="00503E7A" w:rsidP="004D7D0E">
            <w:pPr>
              <w:jc w:val="center"/>
            </w:pPr>
            <w:r>
              <w:t>I62</w:t>
            </w:r>
          </w:p>
        </w:tc>
        <w:tc>
          <w:tcPr>
            <w:tcW w:w="6186" w:type="dxa"/>
          </w:tcPr>
          <w:p w14:paraId="503E173A" w14:textId="4939839F" w:rsidR="00503E7A" w:rsidRDefault="00735FA9">
            <w:r>
              <w:t>Other and unspecified nontraumatic intracranial hemorrhage</w:t>
            </w:r>
          </w:p>
        </w:tc>
      </w:tr>
      <w:tr w:rsidR="00503E7A" w14:paraId="397437CE" w14:textId="77777777" w:rsidTr="004D7D0E">
        <w:tc>
          <w:tcPr>
            <w:tcW w:w="2830" w:type="dxa"/>
          </w:tcPr>
          <w:p w14:paraId="26B70297" w14:textId="153913E1" w:rsidR="00503E7A" w:rsidRDefault="00503E7A" w:rsidP="004D7D0E">
            <w:pPr>
              <w:jc w:val="center"/>
            </w:pPr>
            <w:r>
              <w:t>I63</w:t>
            </w:r>
          </w:p>
        </w:tc>
        <w:tc>
          <w:tcPr>
            <w:tcW w:w="6186" w:type="dxa"/>
          </w:tcPr>
          <w:p w14:paraId="55EB2841" w14:textId="3645CC95" w:rsidR="00503E7A" w:rsidRDefault="00735FA9">
            <w:r>
              <w:t>Cerebral infarction</w:t>
            </w:r>
          </w:p>
        </w:tc>
      </w:tr>
      <w:tr w:rsidR="00503E7A" w14:paraId="042F4C7D" w14:textId="77777777" w:rsidTr="004D7D0E">
        <w:tc>
          <w:tcPr>
            <w:tcW w:w="2830" w:type="dxa"/>
          </w:tcPr>
          <w:p w14:paraId="73E028AB" w14:textId="49BC6745" w:rsidR="00503E7A" w:rsidRDefault="00503E7A" w:rsidP="004D7D0E">
            <w:pPr>
              <w:jc w:val="center"/>
            </w:pPr>
            <w:r>
              <w:t>I65</w:t>
            </w:r>
          </w:p>
        </w:tc>
        <w:tc>
          <w:tcPr>
            <w:tcW w:w="6186" w:type="dxa"/>
          </w:tcPr>
          <w:p w14:paraId="798526D2" w14:textId="012DCCCA" w:rsidR="00503E7A" w:rsidRDefault="00735FA9">
            <w:r>
              <w:t>Occlusion and stenosis of precerebral arteries, not resulting in cerebral infarction</w:t>
            </w:r>
          </w:p>
        </w:tc>
      </w:tr>
      <w:tr w:rsidR="00503E7A" w14:paraId="031E7F8B" w14:textId="77777777" w:rsidTr="004D7D0E">
        <w:tc>
          <w:tcPr>
            <w:tcW w:w="2830" w:type="dxa"/>
          </w:tcPr>
          <w:p w14:paraId="5225862C" w14:textId="5BD2954F" w:rsidR="00503E7A" w:rsidRDefault="00503E7A" w:rsidP="004D7D0E">
            <w:pPr>
              <w:jc w:val="center"/>
            </w:pPr>
            <w:r>
              <w:t>I66</w:t>
            </w:r>
          </w:p>
        </w:tc>
        <w:tc>
          <w:tcPr>
            <w:tcW w:w="6186" w:type="dxa"/>
          </w:tcPr>
          <w:p w14:paraId="04992B4B" w14:textId="3842B0DF" w:rsidR="00503E7A" w:rsidRDefault="00735FA9">
            <w:r>
              <w:t xml:space="preserve">Occlusion and stenosis of cerebral arteries, </w:t>
            </w:r>
            <w:r w:rsidRPr="00735FA9">
              <w:t>not resulting in cerebral infarction</w:t>
            </w:r>
          </w:p>
        </w:tc>
      </w:tr>
      <w:tr w:rsidR="00503E7A" w14:paraId="031967EC" w14:textId="77777777" w:rsidTr="004D7D0E">
        <w:tc>
          <w:tcPr>
            <w:tcW w:w="2830" w:type="dxa"/>
          </w:tcPr>
          <w:p w14:paraId="1F25FD6C" w14:textId="38B6F056" w:rsidR="00503E7A" w:rsidRDefault="00503E7A" w:rsidP="004D7D0E">
            <w:pPr>
              <w:jc w:val="center"/>
            </w:pPr>
            <w:r>
              <w:t>I67</w:t>
            </w:r>
          </w:p>
        </w:tc>
        <w:tc>
          <w:tcPr>
            <w:tcW w:w="6186" w:type="dxa"/>
          </w:tcPr>
          <w:p w14:paraId="0F77D455" w14:textId="1E62358D" w:rsidR="00503E7A" w:rsidRDefault="00735FA9">
            <w:r>
              <w:t>Other cerebrovascular diseases</w:t>
            </w:r>
          </w:p>
        </w:tc>
      </w:tr>
      <w:tr w:rsidR="00503E7A" w14:paraId="61BCEE82" w14:textId="77777777" w:rsidTr="004D7D0E">
        <w:tc>
          <w:tcPr>
            <w:tcW w:w="2830" w:type="dxa"/>
          </w:tcPr>
          <w:p w14:paraId="5018AEB7" w14:textId="5D2ED7A6" w:rsidR="00503E7A" w:rsidRDefault="00503E7A" w:rsidP="004D7D0E">
            <w:pPr>
              <w:jc w:val="center"/>
            </w:pPr>
            <w:r>
              <w:t>I68</w:t>
            </w:r>
          </w:p>
        </w:tc>
        <w:tc>
          <w:tcPr>
            <w:tcW w:w="6186" w:type="dxa"/>
          </w:tcPr>
          <w:p w14:paraId="5DF38187" w14:textId="7389F288" w:rsidR="00503E7A" w:rsidRDefault="00735FA9">
            <w:r>
              <w:t>Cerebrovascular disorders in diseases classified elsewhere</w:t>
            </w:r>
          </w:p>
        </w:tc>
      </w:tr>
      <w:tr w:rsidR="00503E7A" w14:paraId="2A8C1871" w14:textId="77777777" w:rsidTr="004D7D0E">
        <w:tc>
          <w:tcPr>
            <w:tcW w:w="2830" w:type="dxa"/>
          </w:tcPr>
          <w:p w14:paraId="3CB26BE4" w14:textId="6913F549" w:rsidR="00503E7A" w:rsidRDefault="00503E7A" w:rsidP="004D7D0E">
            <w:pPr>
              <w:jc w:val="center"/>
            </w:pPr>
            <w:r>
              <w:t>I69</w:t>
            </w:r>
          </w:p>
        </w:tc>
        <w:tc>
          <w:tcPr>
            <w:tcW w:w="6186" w:type="dxa"/>
          </w:tcPr>
          <w:p w14:paraId="23E1DA9A" w14:textId="0A832AB8" w:rsidR="00503E7A" w:rsidRDefault="00735FA9">
            <w:r>
              <w:t>Sequelae of cerebrovascular disease</w:t>
            </w:r>
          </w:p>
        </w:tc>
      </w:tr>
      <w:tr w:rsidR="00503E7A" w14:paraId="14E56155" w14:textId="77777777" w:rsidTr="004D7D0E">
        <w:tc>
          <w:tcPr>
            <w:tcW w:w="2830" w:type="dxa"/>
          </w:tcPr>
          <w:p w14:paraId="7F332EA7" w14:textId="3DB5E6A2" w:rsidR="00503E7A" w:rsidRPr="003756EC" w:rsidRDefault="00F1313C" w:rsidP="004D7D0E">
            <w:pPr>
              <w:jc w:val="left"/>
              <w:rPr>
                <w:b/>
              </w:rPr>
            </w:pPr>
            <w:r w:rsidRPr="003756EC">
              <w:rPr>
                <w:b/>
              </w:rPr>
              <w:t>Substance use</w:t>
            </w:r>
          </w:p>
        </w:tc>
        <w:tc>
          <w:tcPr>
            <w:tcW w:w="6186" w:type="dxa"/>
          </w:tcPr>
          <w:p w14:paraId="6991AEA2" w14:textId="77777777" w:rsidR="00503E7A" w:rsidRDefault="00503E7A"/>
        </w:tc>
      </w:tr>
      <w:tr w:rsidR="00503E7A" w14:paraId="275E4FA9" w14:textId="77777777" w:rsidTr="004D7D0E">
        <w:tc>
          <w:tcPr>
            <w:tcW w:w="2830" w:type="dxa"/>
          </w:tcPr>
          <w:p w14:paraId="7E99B1D9" w14:textId="065DAB06" w:rsidR="00503E7A" w:rsidRDefault="00F1313C" w:rsidP="004D7D0E">
            <w:pPr>
              <w:jc w:val="center"/>
            </w:pPr>
            <w:r>
              <w:t>F10</w:t>
            </w:r>
          </w:p>
        </w:tc>
        <w:tc>
          <w:tcPr>
            <w:tcW w:w="6186" w:type="dxa"/>
          </w:tcPr>
          <w:p w14:paraId="6948C299" w14:textId="3ABB3498" w:rsidR="00503E7A" w:rsidRDefault="00F1313C">
            <w:r>
              <w:t>Alcohol</w:t>
            </w:r>
            <w:r w:rsidR="00515477">
              <w:t xml:space="preserve"> related disorders</w:t>
            </w:r>
          </w:p>
        </w:tc>
      </w:tr>
      <w:tr w:rsidR="00503E7A" w14:paraId="26F77E37" w14:textId="77777777" w:rsidTr="004D7D0E">
        <w:tc>
          <w:tcPr>
            <w:tcW w:w="2830" w:type="dxa"/>
          </w:tcPr>
          <w:p w14:paraId="2CC8693D" w14:textId="5276B44F" w:rsidR="00503E7A" w:rsidRDefault="00F1313C" w:rsidP="004D7D0E">
            <w:pPr>
              <w:jc w:val="center"/>
            </w:pPr>
            <w:r>
              <w:t>F11</w:t>
            </w:r>
          </w:p>
        </w:tc>
        <w:tc>
          <w:tcPr>
            <w:tcW w:w="6186" w:type="dxa"/>
          </w:tcPr>
          <w:p w14:paraId="1F7A03FB" w14:textId="495591A0" w:rsidR="00503E7A" w:rsidRDefault="00515477">
            <w:r>
              <w:t>Opioid related disorders</w:t>
            </w:r>
          </w:p>
        </w:tc>
      </w:tr>
      <w:tr w:rsidR="00503E7A" w14:paraId="7B2E8714" w14:textId="77777777" w:rsidTr="004D7D0E">
        <w:tc>
          <w:tcPr>
            <w:tcW w:w="2830" w:type="dxa"/>
          </w:tcPr>
          <w:p w14:paraId="1F039716" w14:textId="2EF01E35" w:rsidR="00503E7A" w:rsidRDefault="00F1313C" w:rsidP="004D7D0E">
            <w:pPr>
              <w:jc w:val="center"/>
            </w:pPr>
            <w:r>
              <w:t>F12</w:t>
            </w:r>
          </w:p>
        </w:tc>
        <w:tc>
          <w:tcPr>
            <w:tcW w:w="6186" w:type="dxa"/>
          </w:tcPr>
          <w:p w14:paraId="67C7E87A" w14:textId="2F7673DB" w:rsidR="00503E7A" w:rsidRDefault="00515477">
            <w:r>
              <w:t>Canabis related disorders</w:t>
            </w:r>
          </w:p>
        </w:tc>
      </w:tr>
      <w:tr w:rsidR="00503E7A" w14:paraId="38593AD9" w14:textId="77777777" w:rsidTr="004D7D0E">
        <w:tc>
          <w:tcPr>
            <w:tcW w:w="2830" w:type="dxa"/>
          </w:tcPr>
          <w:p w14:paraId="65E144AB" w14:textId="4CC3931F" w:rsidR="00503E7A" w:rsidRDefault="00F1313C" w:rsidP="004D7D0E">
            <w:pPr>
              <w:jc w:val="center"/>
            </w:pPr>
            <w:r>
              <w:t>F13</w:t>
            </w:r>
          </w:p>
        </w:tc>
        <w:tc>
          <w:tcPr>
            <w:tcW w:w="6186" w:type="dxa"/>
          </w:tcPr>
          <w:p w14:paraId="0E14359B" w14:textId="74A4C8A1" w:rsidR="00503E7A" w:rsidRDefault="00515477">
            <w:r>
              <w:t>Sedative, hypnotic, or anxiolytic related disorders</w:t>
            </w:r>
          </w:p>
        </w:tc>
      </w:tr>
      <w:tr w:rsidR="00503E7A" w14:paraId="6435F506" w14:textId="77777777" w:rsidTr="004D7D0E">
        <w:tc>
          <w:tcPr>
            <w:tcW w:w="2830" w:type="dxa"/>
          </w:tcPr>
          <w:p w14:paraId="2B219E2C" w14:textId="05EFEB20" w:rsidR="00503E7A" w:rsidRDefault="00F1313C" w:rsidP="004D7D0E">
            <w:pPr>
              <w:jc w:val="center"/>
            </w:pPr>
            <w:r>
              <w:t>F14</w:t>
            </w:r>
          </w:p>
        </w:tc>
        <w:tc>
          <w:tcPr>
            <w:tcW w:w="6186" w:type="dxa"/>
          </w:tcPr>
          <w:p w14:paraId="43BDD234" w14:textId="5DF3528C" w:rsidR="00503E7A" w:rsidRDefault="00515477">
            <w:r>
              <w:t>Cocaine related disorders</w:t>
            </w:r>
          </w:p>
        </w:tc>
      </w:tr>
      <w:tr w:rsidR="00503E7A" w14:paraId="3E434044" w14:textId="77777777" w:rsidTr="004D7D0E">
        <w:tc>
          <w:tcPr>
            <w:tcW w:w="2830" w:type="dxa"/>
          </w:tcPr>
          <w:p w14:paraId="0AE84E4A" w14:textId="601BDC73" w:rsidR="00503E7A" w:rsidRDefault="00F1313C" w:rsidP="004D7D0E">
            <w:pPr>
              <w:jc w:val="center"/>
            </w:pPr>
            <w:r>
              <w:t>F15</w:t>
            </w:r>
          </w:p>
        </w:tc>
        <w:tc>
          <w:tcPr>
            <w:tcW w:w="6186" w:type="dxa"/>
          </w:tcPr>
          <w:p w14:paraId="0D101D5D" w14:textId="47F3533C" w:rsidR="00503E7A" w:rsidRDefault="00515477">
            <w:r>
              <w:t>Other stimulant related disorders</w:t>
            </w:r>
          </w:p>
        </w:tc>
      </w:tr>
      <w:tr w:rsidR="00503E7A" w14:paraId="713EEB0D" w14:textId="77777777" w:rsidTr="004D7D0E">
        <w:tc>
          <w:tcPr>
            <w:tcW w:w="2830" w:type="dxa"/>
          </w:tcPr>
          <w:p w14:paraId="17E2170D" w14:textId="27E51FF7" w:rsidR="00503E7A" w:rsidRDefault="00F1313C" w:rsidP="004D7D0E">
            <w:pPr>
              <w:jc w:val="center"/>
            </w:pPr>
            <w:r>
              <w:t>F16</w:t>
            </w:r>
          </w:p>
        </w:tc>
        <w:tc>
          <w:tcPr>
            <w:tcW w:w="6186" w:type="dxa"/>
          </w:tcPr>
          <w:p w14:paraId="579B05EB" w14:textId="3FDD969E" w:rsidR="00503E7A" w:rsidRDefault="00515477">
            <w:r>
              <w:t>Hallucinogen related disorders</w:t>
            </w:r>
          </w:p>
        </w:tc>
      </w:tr>
      <w:tr w:rsidR="00503E7A" w14:paraId="3889DFF5" w14:textId="77777777" w:rsidTr="004D7D0E">
        <w:tc>
          <w:tcPr>
            <w:tcW w:w="2830" w:type="dxa"/>
          </w:tcPr>
          <w:p w14:paraId="2CD0CE95" w14:textId="1C0807B2" w:rsidR="00503E7A" w:rsidRDefault="00F1313C" w:rsidP="004D7D0E">
            <w:pPr>
              <w:jc w:val="center"/>
            </w:pPr>
            <w:r>
              <w:t>F17</w:t>
            </w:r>
          </w:p>
        </w:tc>
        <w:tc>
          <w:tcPr>
            <w:tcW w:w="6186" w:type="dxa"/>
          </w:tcPr>
          <w:p w14:paraId="6191FC53" w14:textId="421FB966" w:rsidR="00503E7A" w:rsidRDefault="00515477">
            <w:r>
              <w:t>Nicotine dependence</w:t>
            </w:r>
          </w:p>
        </w:tc>
      </w:tr>
      <w:tr w:rsidR="00503E7A" w14:paraId="7BE25BB5" w14:textId="77777777" w:rsidTr="004D7D0E">
        <w:tc>
          <w:tcPr>
            <w:tcW w:w="2830" w:type="dxa"/>
          </w:tcPr>
          <w:p w14:paraId="1F0C8488" w14:textId="7B1BFDA5" w:rsidR="00503E7A" w:rsidRDefault="00F1313C" w:rsidP="004D7D0E">
            <w:pPr>
              <w:jc w:val="center"/>
            </w:pPr>
            <w:r>
              <w:t>F18</w:t>
            </w:r>
          </w:p>
        </w:tc>
        <w:tc>
          <w:tcPr>
            <w:tcW w:w="6186" w:type="dxa"/>
          </w:tcPr>
          <w:p w14:paraId="3E451924" w14:textId="4A93CBD5" w:rsidR="00503E7A" w:rsidRDefault="00515477">
            <w:r>
              <w:t>Inhalant related disorders</w:t>
            </w:r>
          </w:p>
        </w:tc>
      </w:tr>
      <w:tr w:rsidR="00503E7A" w14:paraId="6862083D" w14:textId="77777777" w:rsidTr="004D7D0E">
        <w:tc>
          <w:tcPr>
            <w:tcW w:w="2830" w:type="dxa"/>
          </w:tcPr>
          <w:p w14:paraId="18DFCC06" w14:textId="7BDE95CE" w:rsidR="00503E7A" w:rsidRDefault="00F1313C" w:rsidP="004D7D0E">
            <w:pPr>
              <w:jc w:val="center"/>
            </w:pPr>
            <w:r>
              <w:t>F19</w:t>
            </w:r>
          </w:p>
        </w:tc>
        <w:tc>
          <w:tcPr>
            <w:tcW w:w="6186" w:type="dxa"/>
          </w:tcPr>
          <w:p w14:paraId="5CA2B0B5" w14:textId="79192422" w:rsidR="00503E7A" w:rsidRDefault="00515477">
            <w:r>
              <w:t>Other psychoactive substance related disorders</w:t>
            </w:r>
          </w:p>
        </w:tc>
      </w:tr>
      <w:tr w:rsidR="00503E7A" w14:paraId="703DD275" w14:textId="77777777" w:rsidTr="004D7D0E">
        <w:tc>
          <w:tcPr>
            <w:tcW w:w="2830" w:type="dxa"/>
          </w:tcPr>
          <w:p w14:paraId="4BC9AE80" w14:textId="2525EB36" w:rsidR="00503E7A" w:rsidRDefault="00F1313C" w:rsidP="004D7D0E">
            <w:pPr>
              <w:jc w:val="center"/>
            </w:pPr>
            <w:r>
              <w:lastRenderedPageBreak/>
              <w:t>Z72.0</w:t>
            </w:r>
          </w:p>
        </w:tc>
        <w:tc>
          <w:tcPr>
            <w:tcW w:w="6186" w:type="dxa"/>
          </w:tcPr>
          <w:p w14:paraId="133841B7" w14:textId="52BD181C" w:rsidR="00503E7A" w:rsidRDefault="00515477">
            <w:r>
              <w:t>Tobacco use</w:t>
            </w:r>
          </w:p>
        </w:tc>
      </w:tr>
      <w:tr w:rsidR="00503E7A" w14:paraId="6EBF222B" w14:textId="77777777" w:rsidTr="004D7D0E">
        <w:tc>
          <w:tcPr>
            <w:tcW w:w="2830" w:type="dxa"/>
          </w:tcPr>
          <w:p w14:paraId="2F811E74" w14:textId="1BF4E13A" w:rsidR="00503E7A" w:rsidRPr="003756EC" w:rsidRDefault="007C338F" w:rsidP="004D7D0E">
            <w:pPr>
              <w:jc w:val="left"/>
              <w:rPr>
                <w:b/>
              </w:rPr>
            </w:pPr>
            <w:r w:rsidRPr="003756EC">
              <w:rPr>
                <w:b/>
              </w:rPr>
              <w:t>Upper extremity fracture</w:t>
            </w:r>
          </w:p>
        </w:tc>
        <w:tc>
          <w:tcPr>
            <w:tcW w:w="6186" w:type="dxa"/>
          </w:tcPr>
          <w:p w14:paraId="077A0283" w14:textId="77777777" w:rsidR="00503E7A" w:rsidRDefault="00503E7A"/>
        </w:tc>
      </w:tr>
      <w:tr w:rsidR="00503E7A" w14:paraId="63045916" w14:textId="77777777" w:rsidTr="004D7D0E">
        <w:tc>
          <w:tcPr>
            <w:tcW w:w="2830" w:type="dxa"/>
          </w:tcPr>
          <w:p w14:paraId="43B79282" w14:textId="3ABD3555" w:rsidR="00503E7A" w:rsidRPr="003756EC" w:rsidRDefault="007C338F" w:rsidP="004D7D0E">
            <w:pPr>
              <w:jc w:val="left"/>
              <w:rPr>
                <w:b/>
              </w:rPr>
            </w:pPr>
            <w:r w:rsidRPr="003756EC">
              <w:rPr>
                <w:b/>
              </w:rPr>
              <w:t>Shoulder/ Humerus shaft</w:t>
            </w:r>
          </w:p>
        </w:tc>
        <w:tc>
          <w:tcPr>
            <w:tcW w:w="6186" w:type="dxa"/>
          </w:tcPr>
          <w:p w14:paraId="747C638F" w14:textId="77777777" w:rsidR="00503E7A" w:rsidRDefault="00503E7A"/>
        </w:tc>
      </w:tr>
      <w:tr w:rsidR="00503E7A" w14:paraId="6F29D8E9" w14:textId="77777777" w:rsidTr="004D7D0E">
        <w:tc>
          <w:tcPr>
            <w:tcW w:w="2830" w:type="dxa"/>
          </w:tcPr>
          <w:p w14:paraId="30FD1080" w14:textId="07B3D8FF" w:rsidR="00503E7A" w:rsidRDefault="007C338F" w:rsidP="004D7D0E">
            <w:pPr>
              <w:jc w:val="center"/>
            </w:pPr>
            <w:r>
              <w:t>S42.0</w:t>
            </w:r>
          </w:p>
        </w:tc>
        <w:tc>
          <w:tcPr>
            <w:tcW w:w="6186" w:type="dxa"/>
          </w:tcPr>
          <w:p w14:paraId="776EC288" w14:textId="112F599B" w:rsidR="00503E7A" w:rsidRDefault="007C338F">
            <w:r>
              <w:t>Fracture of clavicle</w:t>
            </w:r>
          </w:p>
        </w:tc>
      </w:tr>
      <w:tr w:rsidR="00503E7A" w14:paraId="3FF69371" w14:textId="77777777" w:rsidTr="004D7D0E">
        <w:tc>
          <w:tcPr>
            <w:tcW w:w="2830" w:type="dxa"/>
          </w:tcPr>
          <w:p w14:paraId="7EB2681B" w14:textId="19985D52" w:rsidR="00503E7A" w:rsidRDefault="007C338F" w:rsidP="004D7D0E">
            <w:pPr>
              <w:jc w:val="center"/>
            </w:pPr>
            <w:r>
              <w:t>S42.1</w:t>
            </w:r>
          </w:p>
        </w:tc>
        <w:tc>
          <w:tcPr>
            <w:tcW w:w="6186" w:type="dxa"/>
          </w:tcPr>
          <w:p w14:paraId="1D50CDDF" w14:textId="4D09087A" w:rsidR="00503E7A" w:rsidRDefault="007C338F">
            <w:r>
              <w:t>Fracture of scapula</w:t>
            </w:r>
          </w:p>
        </w:tc>
      </w:tr>
      <w:tr w:rsidR="00503E7A" w14:paraId="08904CAD" w14:textId="77777777" w:rsidTr="004D7D0E">
        <w:tc>
          <w:tcPr>
            <w:tcW w:w="2830" w:type="dxa"/>
          </w:tcPr>
          <w:p w14:paraId="4245EE2B" w14:textId="0540CC7D" w:rsidR="00503E7A" w:rsidRDefault="007C338F" w:rsidP="004D7D0E">
            <w:pPr>
              <w:jc w:val="center"/>
            </w:pPr>
            <w:r>
              <w:t>S42.2</w:t>
            </w:r>
          </w:p>
        </w:tc>
        <w:tc>
          <w:tcPr>
            <w:tcW w:w="6186" w:type="dxa"/>
          </w:tcPr>
          <w:p w14:paraId="0FCEB8B2" w14:textId="4F88B683" w:rsidR="00503E7A" w:rsidRDefault="007C338F">
            <w:r>
              <w:t>Fracture of upper end of humerus</w:t>
            </w:r>
          </w:p>
        </w:tc>
      </w:tr>
      <w:tr w:rsidR="00503E7A" w14:paraId="7E05FAB2" w14:textId="77777777" w:rsidTr="004D7D0E">
        <w:tc>
          <w:tcPr>
            <w:tcW w:w="2830" w:type="dxa"/>
          </w:tcPr>
          <w:p w14:paraId="2A344BDD" w14:textId="21F185A5" w:rsidR="00503E7A" w:rsidRDefault="007C338F" w:rsidP="004D7D0E">
            <w:pPr>
              <w:jc w:val="center"/>
            </w:pPr>
            <w:r>
              <w:t>S42.3</w:t>
            </w:r>
          </w:p>
        </w:tc>
        <w:tc>
          <w:tcPr>
            <w:tcW w:w="6186" w:type="dxa"/>
          </w:tcPr>
          <w:p w14:paraId="334F2332" w14:textId="3C40B38E" w:rsidR="00503E7A" w:rsidRDefault="007C338F">
            <w:r>
              <w:t>Fracture of shaft of humerus</w:t>
            </w:r>
          </w:p>
        </w:tc>
      </w:tr>
      <w:tr w:rsidR="00503E7A" w14:paraId="4EB61190" w14:textId="77777777" w:rsidTr="004D7D0E">
        <w:tc>
          <w:tcPr>
            <w:tcW w:w="2830" w:type="dxa"/>
          </w:tcPr>
          <w:p w14:paraId="7411478A" w14:textId="49A0C130" w:rsidR="00503E7A" w:rsidRDefault="007C338F" w:rsidP="004D7D0E">
            <w:pPr>
              <w:jc w:val="center"/>
            </w:pPr>
            <w:r>
              <w:t>S42.9</w:t>
            </w:r>
          </w:p>
        </w:tc>
        <w:tc>
          <w:tcPr>
            <w:tcW w:w="6186" w:type="dxa"/>
          </w:tcPr>
          <w:p w14:paraId="55F26268" w14:textId="0710B227" w:rsidR="00503E7A" w:rsidRDefault="007C338F">
            <w:r>
              <w:t>Fracture of shoulder girdle, part unspecified (Fracture of shoulder NOS)</w:t>
            </w:r>
          </w:p>
        </w:tc>
      </w:tr>
      <w:tr w:rsidR="00503E7A" w14:paraId="4E631507" w14:textId="77777777" w:rsidTr="004D7D0E">
        <w:tc>
          <w:tcPr>
            <w:tcW w:w="2830" w:type="dxa"/>
          </w:tcPr>
          <w:p w14:paraId="56E5D933" w14:textId="37203BC2" w:rsidR="00503E7A" w:rsidRPr="003756EC" w:rsidRDefault="007C338F" w:rsidP="004D7D0E">
            <w:pPr>
              <w:jc w:val="left"/>
              <w:rPr>
                <w:b/>
              </w:rPr>
            </w:pPr>
            <w:r w:rsidRPr="003756EC">
              <w:rPr>
                <w:b/>
              </w:rPr>
              <w:t>Elbow</w:t>
            </w:r>
          </w:p>
        </w:tc>
        <w:tc>
          <w:tcPr>
            <w:tcW w:w="6186" w:type="dxa"/>
          </w:tcPr>
          <w:p w14:paraId="4ACA4FC5" w14:textId="77777777" w:rsidR="00503E7A" w:rsidRDefault="00503E7A"/>
        </w:tc>
      </w:tr>
      <w:tr w:rsidR="00503E7A" w14:paraId="01438504" w14:textId="77777777" w:rsidTr="004D7D0E">
        <w:tc>
          <w:tcPr>
            <w:tcW w:w="2830" w:type="dxa"/>
          </w:tcPr>
          <w:p w14:paraId="43A4CEBA" w14:textId="6AA15BD6" w:rsidR="00503E7A" w:rsidRDefault="007C338F" w:rsidP="004D7D0E">
            <w:pPr>
              <w:jc w:val="center"/>
            </w:pPr>
            <w:r>
              <w:t>S42.4</w:t>
            </w:r>
          </w:p>
        </w:tc>
        <w:tc>
          <w:tcPr>
            <w:tcW w:w="6186" w:type="dxa"/>
          </w:tcPr>
          <w:p w14:paraId="249B9F85" w14:textId="10946BED" w:rsidR="00503E7A" w:rsidRDefault="00B52769">
            <w:r>
              <w:t>Fracture of lower end of humerus</w:t>
            </w:r>
          </w:p>
        </w:tc>
      </w:tr>
      <w:tr w:rsidR="00503E7A" w14:paraId="4EBDA8DC" w14:textId="77777777" w:rsidTr="004D7D0E">
        <w:tc>
          <w:tcPr>
            <w:tcW w:w="2830" w:type="dxa"/>
          </w:tcPr>
          <w:p w14:paraId="24BC8E42" w14:textId="4B4D2331" w:rsidR="00503E7A" w:rsidRDefault="00B52769" w:rsidP="004D7D0E">
            <w:pPr>
              <w:jc w:val="center"/>
            </w:pPr>
            <w:r>
              <w:t>S52.0</w:t>
            </w:r>
          </w:p>
        </w:tc>
        <w:tc>
          <w:tcPr>
            <w:tcW w:w="6186" w:type="dxa"/>
          </w:tcPr>
          <w:p w14:paraId="70AA4248" w14:textId="535E592E" w:rsidR="00503E7A" w:rsidRDefault="00B52769">
            <w:r>
              <w:t>Fracture of upper end of ulna</w:t>
            </w:r>
          </w:p>
        </w:tc>
      </w:tr>
      <w:tr w:rsidR="007C338F" w14:paraId="64E1EE29" w14:textId="77777777" w:rsidTr="004D7D0E">
        <w:tc>
          <w:tcPr>
            <w:tcW w:w="2830" w:type="dxa"/>
          </w:tcPr>
          <w:p w14:paraId="1B248F30" w14:textId="694BF1B4" w:rsidR="007C338F" w:rsidRDefault="00B52769" w:rsidP="004D7D0E">
            <w:pPr>
              <w:jc w:val="center"/>
            </w:pPr>
            <w:r>
              <w:t>S52.1</w:t>
            </w:r>
          </w:p>
        </w:tc>
        <w:tc>
          <w:tcPr>
            <w:tcW w:w="6186" w:type="dxa"/>
          </w:tcPr>
          <w:p w14:paraId="6495E0E7" w14:textId="3E9657A5" w:rsidR="007C338F" w:rsidRDefault="00B52769">
            <w:r>
              <w:t>Fracture of upper end of radius</w:t>
            </w:r>
          </w:p>
        </w:tc>
      </w:tr>
      <w:tr w:rsidR="007C338F" w14:paraId="142F50A3" w14:textId="77777777" w:rsidTr="004D7D0E">
        <w:tc>
          <w:tcPr>
            <w:tcW w:w="2830" w:type="dxa"/>
          </w:tcPr>
          <w:p w14:paraId="062DAF05" w14:textId="21847D9B" w:rsidR="007C338F" w:rsidRPr="003756EC" w:rsidRDefault="00B52769" w:rsidP="004D7D0E">
            <w:pPr>
              <w:jc w:val="left"/>
              <w:rPr>
                <w:b/>
              </w:rPr>
            </w:pPr>
            <w:r w:rsidRPr="003756EC">
              <w:rPr>
                <w:b/>
              </w:rPr>
              <w:t>Radius, Ulna shaft, Wrist</w:t>
            </w:r>
          </w:p>
        </w:tc>
        <w:tc>
          <w:tcPr>
            <w:tcW w:w="6186" w:type="dxa"/>
          </w:tcPr>
          <w:p w14:paraId="21A00D6A" w14:textId="77777777" w:rsidR="007C338F" w:rsidRDefault="007C338F"/>
        </w:tc>
      </w:tr>
      <w:tr w:rsidR="007C338F" w14:paraId="1D842E02" w14:textId="77777777" w:rsidTr="004D7D0E">
        <w:tc>
          <w:tcPr>
            <w:tcW w:w="2830" w:type="dxa"/>
          </w:tcPr>
          <w:p w14:paraId="63118B0E" w14:textId="72D35668" w:rsidR="007C338F" w:rsidRDefault="00B52769" w:rsidP="004D7D0E">
            <w:pPr>
              <w:jc w:val="center"/>
            </w:pPr>
            <w:r w:rsidRPr="00B52769">
              <w:t>S</w:t>
            </w:r>
            <w:r>
              <w:t>52.2</w:t>
            </w:r>
          </w:p>
        </w:tc>
        <w:tc>
          <w:tcPr>
            <w:tcW w:w="6186" w:type="dxa"/>
          </w:tcPr>
          <w:p w14:paraId="3310907F" w14:textId="02A3C478" w:rsidR="007C338F" w:rsidRDefault="00B52769">
            <w:r>
              <w:t>Fracture of shaft of ulna</w:t>
            </w:r>
          </w:p>
        </w:tc>
      </w:tr>
      <w:tr w:rsidR="007C338F" w14:paraId="3A34D75B" w14:textId="77777777" w:rsidTr="004D7D0E">
        <w:tc>
          <w:tcPr>
            <w:tcW w:w="2830" w:type="dxa"/>
          </w:tcPr>
          <w:p w14:paraId="6B0EEABC" w14:textId="30A6CF57" w:rsidR="007C338F" w:rsidRDefault="00B52769" w:rsidP="004D7D0E">
            <w:pPr>
              <w:jc w:val="center"/>
            </w:pPr>
            <w:r>
              <w:t>S52.3</w:t>
            </w:r>
          </w:p>
        </w:tc>
        <w:tc>
          <w:tcPr>
            <w:tcW w:w="6186" w:type="dxa"/>
          </w:tcPr>
          <w:p w14:paraId="36501B52" w14:textId="3AA44B68" w:rsidR="007C338F" w:rsidRDefault="00B52769">
            <w:r>
              <w:t>Fracture of shaft of radius</w:t>
            </w:r>
          </w:p>
        </w:tc>
      </w:tr>
      <w:tr w:rsidR="007C338F" w14:paraId="7B95AE1C" w14:textId="77777777" w:rsidTr="004D7D0E">
        <w:tc>
          <w:tcPr>
            <w:tcW w:w="2830" w:type="dxa"/>
          </w:tcPr>
          <w:p w14:paraId="2CF4B6F0" w14:textId="0A6D0451" w:rsidR="007C338F" w:rsidRDefault="00B52769" w:rsidP="004D7D0E">
            <w:pPr>
              <w:jc w:val="center"/>
            </w:pPr>
            <w:r>
              <w:t>S52.9</w:t>
            </w:r>
          </w:p>
        </w:tc>
        <w:tc>
          <w:tcPr>
            <w:tcW w:w="6186" w:type="dxa"/>
          </w:tcPr>
          <w:p w14:paraId="431AF0D3" w14:textId="101AE952" w:rsidR="007C338F" w:rsidRDefault="00B52769">
            <w:r>
              <w:t>Unspecified fracture of forearm</w:t>
            </w:r>
          </w:p>
        </w:tc>
      </w:tr>
      <w:tr w:rsidR="007C338F" w14:paraId="6B8B63E9" w14:textId="77777777" w:rsidTr="004D7D0E">
        <w:tc>
          <w:tcPr>
            <w:tcW w:w="2830" w:type="dxa"/>
          </w:tcPr>
          <w:p w14:paraId="6AF45523" w14:textId="134B4463" w:rsidR="007C338F" w:rsidRDefault="00B52769" w:rsidP="004D7D0E">
            <w:pPr>
              <w:jc w:val="center"/>
            </w:pPr>
            <w:r>
              <w:t>S52.5</w:t>
            </w:r>
          </w:p>
        </w:tc>
        <w:tc>
          <w:tcPr>
            <w:tcW w:w="6186" w:type="dxa"/>
          </w:tcPr>
          <w:p w14:paraId="3A731222" w14:textId="2E6ED3B2" w:rsidR="007C338F" w:rsidRDefault="00B52769">
            <w:r>
              <w:t>Fracture of lower end of radius</w:t>
            </w:r>
          </w:p>
        </w:tc>
      </w:tr>
      <w:tr w:rsidR="007C338F" w14:paraId="1C2BDD17" w14:textId="77777777" w:rsidTr="004D7D0E">
        <w:tc>
          <w:tcPr>
            <w:tcW w:w="2830" w:type="dxa"/>
          </w:tcPr>
          <w:p w14:paraId="64C02E9A" w14:textId="498B3CD7" w:rsidR="007C338F" w:rsidRDefault="00B52769" w:rsidP="004D7D0E">
            <w:pPr>
              <w:jc w:val="center"/>
            </w:pPr>
            <w:r>
              <w:t>S52.6</w:t>
            </w:r>
          </w:p>
        </w:tc>
        <w:tc>
          <w:tcPr>
            <w:tcW w:w="6186" w:type="dxa"/>
          </w:tcPr>
          <w:p w14:paraId="3BC8A9EE" w14:textId="71C05057" w:rsidR="007C338F" w:rsidRDefault="00B52769">
            <w:r>
              <w:t>Fracture of lower end of ulna</w:t>
            </w:r>
          </w:p>
        </w:tc>
      </w:tr>
      <w:tr w:rsidR="007C338F" w14:paraId="3790E38A" w14:textId="77777777" w:rsidTr="004D7D0E">
        <w:tc>
          <w:tcPr>
            <w:tcW w:w="2830" w:type="dxa"/>
          </w:tcPr>
          <w:p w14:paraId="7E2CE10D" w14:textId="7DA9EAC1" w:rsidR="007C338F" w:rsidRPr="003756EC" w:rsidRDefault="00B52769" w:rsidP="004D7D0E">
            <w:pPr>
              <w:jc w:val="left"/>
              <w:rPr>
                <w:b/>
              </w:rPr>
            </w:pPr>
            <w:r w:rsidRPr="003756EC">
              <w:rPr>
                <w:b/>
              </w:rPr>
              <w:t>Carpal bone/ Hand</w:t>
            </w:r>
          </w:p>
        </w:tc>
        <w:tc>
          <w:tcPr>
            <w:tcW w:w="6186" w:type="dxa"/>
          </w:tcPr>
          <w:p w14:paraId="1AC2A06B" w14:textId="77777777" w:rsidR="007C338F" w:rsidRDefault="007C338F"/>
        </w:tc>
      </w:tr>
      <w:tr w:rsidR="007C338F" w14:paraId="3420666B" w14:textId="77777777" w:rsidTr="004D7D0E">
        <w:tc>
          <w:tcPr>
            <w:tcW w:w="2830" w:type="dxa"/>
          </w:tcPr>
          <w:p w14:paraId="1E2024CE" w14:textId="7A9FE878" w:rsidR="007C338F" w:rsidRDefault="00B52769" w:rsidP="004D7D0E">
            <w:pPr>
              <w:jc w:val="center"/>
            </w:pPr>
            <w:r>
              <w:t>S62.0</w:t>
            </w:r>
          </w:p>
        </w:tc>
        <w:tc>
          <w:tcPr>
            <w:tcW w:w="6186" w:type="dxa"/>
          </w:tcPr>
          <w:p w14:paraId="5230C5C8" w14:textId="420956B5" w:rsidR="007C338F" w:rsidRDefault="00D02134">
            <w:r>
              <w:t>Fracture of navicular (scaphoid) bone of wrist</w:t>
            </w:r>
          </w:p>
        </w:tc>
      </w:tr>
      <w:tr w:rsidR="007C338F" w14:paraId="4F4F86EE" w14:textId="77777777" w:rsidTr="004D7D0E">
        <w:tc>
          <w:tcPr>
            <w:tcW w:w="2830" w:type="dxa"/>
          </w:tcPr>
          <w:p w14:paraId="1ED79CFE" w14:textId="63A63542" w:rsidR="007C338F" w:rsidRDefault="00B52769" w:rsidP="004D7D0E">
            <w:pPr>
              <w:jc w:val="center"/>
            </w:pPr>
            <w:r>
              <w:t>S62.1</w:t>
            </w:r>
          </w:p>
        </w:tc>
        <w:tc>
          <w:tcPr>
            <w:tcW w:w="6186" w:type="dxa"/>
          </w:tcPr>
          <w:p w14:paraId="50AE71C6" w14:textId="070747CF" w:rsidR="007C338F" w:rsidRDefault="00D02134">
            <w:r>
              <w:t xml:space="preserve">Fracture of other and unspecified </w:t>
            </w:r>
            <w:r w:rsidR="00147993">
              <w:t>carpal bone(s)</w:t>
            </w:r>
          </w:p>
        </w:tc>
      </w:tr>
      <w:tr w:rsidR="007C338F" w14:paraId="5198362A" w14:textId="77777777" w:rsidTr="004D7D0E">
        <w:tc>
          <w:tcPr>
            <w:tcW w:w="2830" w:type="dxa"/>
          </w:tcPr>
          <w:p w14:paraId="38AA8169" w14:textId="7A5613F1" w:rsidR="007C338F" w:rsidRDefault="00B52769" w:rsidP="004D7D0E">
            <w:pPr>
              <w:jc w:val="center"/>
            </w:pPr>
            <w:r>
              <w:t>S62.2</w:t>
            </w:r>
          </w:p>
        </w:tc>
        <w:tc>
          <w:tcPr>
            <w:tcW w:w="6186" w:type="dxa"/>
          </w:tcPr>
          <w:p w14:paraId="0033783C" w14:textId="0A49B4EF" w:rsidR="007C338F" w:rsidRDefault="00147993">
            <w:r>
              <w:t>Fracture of first metacarpal bone</w:t>
            </w:r>
          </w:p>
        </w:tc>
      </w:tr>
      <w:tr w:rsidR="007C338F" w14:paraId="2C1AB49A" w14:textId="77777777" w:rsidTr="004D7D0E">
        <w:tc>
          <w:tcPr>
            <w:tcW w:w="2830" w:type="dxa"/>
          </w:tcPr>
          <w:p w14:paraId="4D3B5D6E" w14:textId="53480520" w:rsidR="007C338F" w:rsidRDefault="00B52769" w:rsidP="004D7D0E">
            <w:pPr>
              <w:jc w:val="center"/>
            </w:pPr>
            <w:r>
              <w:t>S62.3</w:t>
            </w:r>
          </w:p>
        </w:tc>
        <w:tc>
          <w:tcPr>
            <w:tcW w:w="6186" w:type="dxa"/>
          </w:tcPr>
          <w:p w14:paraId="797C2EC2" w14:textId="4CE1D102" w:rsidR="007C338F" w:rsidRDefault="00147993">
            <w:r>
              <w:t>Fracture of other and unspecified metacarpal bone</w:t>
            </w:r>
          </w:p>
        </w:tc>
      </w:tr>
      <w:tr w:rsidR="007C338F" w14:paraId="7E9C232F" w14:textId="77777777" w:rsidTr="004D7D0E">
        <w:tc>
          <w:tcPr>
            <w:tcW w:w="2830" w:type="dxa"/>
          </w:tcPr>
          <w:p w14:paraId="6B23BC53" w14:textId="0CF99124" w:rsidR="007C338F" w:rsidRDefault="00B52769" w:rsidP="004D7D0E">
            <w:pPr>
              <w:jc w:val="center"/>
            </w:pPr>
            <w:r>
              <w:t>S62.6</w:t>
            </w:r>
          </w:p>
        </w:tc>
        <w:tc>
          <w:tcPr>
            <w:tcW w:w="6186" w:type="dxa"/>
          </w:tcPr>
          <w:p w14:paraId="54FCBAEE" w14:textId="34DFA8A9" w:rsidR="007C338F" w:rsidRDefault="00147993">
            <w:r>
              <w:t>Fracture of other and unspecified finger(s)</w:t>
            </w:r>
          </w:p>
        </w:tc>
      </w:tr>
      <w:tr w:rsidR="007C338F" w14:paraId="14E0BAAE" w14:textId="77777777" w:rsidTr="004D7D0E">
        <w:tc>
          <w:tcPr>
            <w:tcW w:w="2830" w:type="dxa"/>
          </w:tcPr>
          <w:p w14:paraId="756875B8" w14:textId="5D41D6DC" w:rsidR="007C338F" w:rsidRDefault="00B52769" w:rsidP="004D7D0E">
            <w:pPr>
              <w:jc w:val="center"/>
            </w:pPr>
            <w:r>
              <w:t>S62.9</w:t>
            </w:r>
          </w:p>
        </w:tc>
        <w:tc>
          <w:tcPr>
            <w:tcW w:w="6186" w:type="dxa"/>
          </w:tcPr>
          <w:p w14:paraId="437905CF" w14:textId="0922772E" w:rsidR="007C338F" w:rsidRDefault="00147993">
            <w:r>
              <w:t>Unspecified fracture of wrist and hand</w:t>
            </w:r>
          </w:p>
        </w:tc>
      </w:tr>
      <w:tr w:rsidR="007C338F" w14:paraId="0C2B62FB" w14:textId="77777777" w:rsidTr="004D7D0E">
        <w:tc>
          <w:tcPr>
            <w:tcW w:w="2830" w:type="dxa"/>
          </w:tcPr>
          <w:p w14:paraId="2CAAF897" w14:textId="1F22A534" w:rsidR="007C338F" w:rsidRPr="003756EC" w:rsidRDefault="00487251" w:rsidP="004D7D0E">
            <w:pPr>
              <w:jc w:val="left"/>
              <w:rPr>
                <w:b/>
              </w:rPr>
            </w:pPr>
            <w:r w:rsidRPr="003756EC">
              <w:rPr>
                <w:b/>
              </w:rPr>
              <w:t>Lower extremity fracture</w:t>
            </w:r>
          </w:p>
        </w:tc>
        <w:tc>
          <w:tcPr>
            <w:tcW w:w="6186" w:type="dxa"/>
          </w:tcPr>
          <w:p w14:paraId="360F8343" w14:textId="77777777" w:rsidR="007C338F" w:rsidRDefault="007C338F"/>
        </w:tc>
      </w:tr>
      <w:tr w:rsidR="007C338F" w14:paraId="7ADD2F97" w14:textId="77777777" w:rsidTr="004D7D0E">
        <w:tc>
          <w:tcPr>
            <w:tcW w:w="2830" w:type="dxa"/>
          </w:tcPr>
          <w:p w14:paraId="10E36228" w14:textId="41DCAC62" w:rsidR="007C338F" w:rsidRPr="003756EC" w:rsidRDefault="00487251" w:rsidP="004D7D0E">
            <w:pPr>
              <w:jc w:val="left"/>
              <w:rPr>
                <w:b/>
              </w:rPr>
            </w:pPr>
            <w:r w:rsidRPr="003756EC">
              <w:rPr>
                <w:b/>
              </w:rPr>
              <w:t>Hip/ Femur shaft</w:t>
            </w:r>
          </w:p>
        </w:tc>
        <w:tc>
          <w:tcPr>
            <w:tcW w:w="6186" w:type="dxa"/>
          </w:tcPr>
          <w:p w14:paraId="7E3964CE" w14:textId="77777777" w:rsidR="007C338F" w:rsidRDefault="007C338F"/>
        </w:tc>
      </w:tr>
      <w:tr w:rsidR="007C338F" w14:paraId="4FF8AF36" w14:textId="77777777" w:rsidTr="004D7D0E">
        <w:tc>
          <w:tcPr>
            <w:tcW w:w="2830" w:type="dxa"/>
          </w:tcPr>
          <w:p w14:paraId="6C2FEB3A" w14:textId="49CE0C1C" w:rsidR="007C338F" w:rsidRDefault="00487251" w:rsidP="004D7D0E">
            <w:pPr>
              <w:jc w:val="center"/>
            </w:pPr>
            <w:r>
              <w:t>S72.0</w:t>
            </w:r>
          </w:p>
        </w:tc>
        <w:tc>
          <w:tcPr>
            <w:tcW w:w="6186" w:type="dxa"/>
          </w:tcPr>
          <w:p w14:paraId="056006FC" w14:textId="16F923D8" w:rsidR="007C338F" w:rsidRDefault="007204C9">
            <w:r>
              <w:t>Fracture of head and neck of femur</w:t>
            </w:r>
          </w:p>
        </w:tc>
      </w:tr>
      <w:tr w:rsidR="007C338F" w14:paraId="2624AED6" w14:textId="77777777" w:rsidTr="004D7D0E">
        <w:tc>
          <w:tcPr>
            <w:tcW w:w="2830" w:type="dxa"/>
          </w:tcPr>
          <w:p w14:paraId="3371C04B" w14:textId="00B36638" w:rsidR="007C338F" w:rsidRDefault="00487251" w:rsidP="004D7D0E">
            <w:pPr>
              <w:jc w:val="center"/>
            </w:pPr>
            <w:r>
              <w:t>S72.1</w:t>
            </w:r>
          </w:p>
        </w:tc>
        <w:tc>
          <w:tcPr>
            <w:tcW w:w="6186" w:type="dxa"/>
          </w:tcPr>
          <w:p w14:paraId="2DEADCC8" w14:textId="0CE50CFD" w:rsidR="007C338F" w:rsidRDefault="007204C9">
            <w:r>
              <w:t>Petrochanteric fracture</w:t>
            </w:r>
          </w:p>
        </w:tc>
      </w:tr>
      <w:tr w:rsidR="007C338F" w14:paraId="471DD501" w14:textId="77777777" w:rsidTr="004D7D0E">
        <w:tc>
          <w:tcPr>
            <w:tcW w:w="2830" w:type="dxa"/>
          </w:tcPr>
          <w:p w14:paraId="0F17B1B5" w14:textId="7D650FDD" w:rsidR="007C338F" w:rsidRDefault="00487251" w:rsidP="004D7D0E">
            <w:pPr>
              <w:jc w:val="center"/>
            </w:pPr>
            <w:r>
              <w:t>S72.2</w:t>
            </w:r>
          </w:p>
        </w:tc>
        <w:tc>
          <w:tcPr>
            <w:tcW w:w="6186" w:type="dxa"/>
          </w:tcPr>
          <w:p w14:paraId="1B091957" w14:textId="2A3E75E9" w:rsidR="007C338F" w:rsidRDefault="007204C9">
            <w:r>
              <w:t>Subtrochanteric fracture of femur</w:t>
            </w:r>
          </w:p>
        </w:tc>
      </w:tr>
      <w:tr w:rsidR="007C338F" w14:paraId="41190FCC" w14:textId="77777777" w:rsidTr="004D7D0E">
        <w:tc>
          <w:tcPr>
            <w:tcW w:w="2830" w:type="dxa"/>
          </w:tcPr>
          <w:p w14:paraId="29D1F5EB" w14:textId="291E80DB" w:rsidR="007C338F" w:rsidRDefault="00487251" w:rsidP="004D7D0E">
            <w:pPr>
              <w:jc w:val="center"/>
            </w:pPr>
            <w:r>
              <w:t>S72.3</w:t>
            </w:r>
          </w:p>
        </w:tc>
        <w:tc>
          <w:tcPr>
            <w:tcW w:w="6186" w:type="dxa"/>
          </w:tcPr>
          <w:p w14:paraId="76D4143B" w14:textId="0623668E" w:rsidR="007C338F" w:rsidRDefault="007204C9">
            <w:r>
              <w:t>Fracture of shaft of femur</w:t>
            </w:r>
          </w:p>
        </w:tc>
      </w:tr>
      <w:tr w:rsidR="007C338F" w14:paraId="1533CB10" w14:textId="77777777" w:rsidTr="004D7D0E">
        <w:tc>
          <w:tcPr>
            <w:tcW w:w="2830" w:type="dxa"/>
          </w:tcPr>
          <w:p w14:paraId="09C807A4" w14:textId="12422269" w:rsidR="007C338F" w:rsidRDefault="00487251" w:rsidP="004D7D0E">
            <w:pPr>
              <w:jc w:val="center"/>
            </w:pPr>
            <w:r>
              <w:t>S72.8</w:t>
            </w:r>
          </w:p>
        </w:tc>
        <w:tc>
          <w:tcPr>
            <w:tcW w:w="6186" w:type="dxa"/>
          </w:tcPr>
          <w:p w14:paraId="59D9D7AC" w14:textId="42C71C92" w:rsidR="007C338F" w:rsidRDefault="007204C9">
            <w:r>
              <w:t>Other fracture of femur</w:t>
            </w:r>
          </w:p>
        </w:tc>
      </w:tr>
      <w:tr w:rsidR="007C338F" w14:paraId="3364A117" w14:textId="77777777" w:rsidTr="004D7D0E">
        <w:tc>
          <w:tcPr>
            <w:tcW w:w="2830" w:type="dxa"/>
          </w:tcPr>
          <w:p w14:paraId="288B86E1" w14:textId="0E2EC940" w:rsidR="007C338F" w:rsidRDefault="00487251" w:rsidP="004D7D0E">
            <w:pPr>
              <w:jc w:val="center"/>
            </w:pPr>
            <w:r>
              <w:t>S72.9</w:t>
            </w:r>
          </w:p>
        </w:tc>
        <w:tc>
          <w:tcPr>
            <w:tcW w:w="6186" w:type="dxa"/>
          </w:tcPr>
          <w:p w14:paraId="0BC22DD3" w14:textId="5F2728A2" w:rsidR="007C338F" w:rsidRDefault="007204C9">
            <w:r>
              <w:t>Unspecified fracture of femur</w:t>
            </w:r>
          </w:p>
        </w:tc>
      </w:tr>
      <w:tr w:rsidR="007C338F" w14:paraId="2B219918" w14:textId="77777777" w:rsidTr="004D7D0E">
        <w:tc>
          <w:tcPr>
            <w:tcW w:w="2830" w:type="dxa"/>
          </w:tcPr>
          <w:p w14:paraId="5B176013" w14:textId="33EB4B15" w:rsidR="007C338F" w:rsidRPr="003756EC" w:rsidRDefault="00FE5217" w:rsidP="004D7D0E">
            <w:pPr>
              <w:jc w:val="left"/>
              <w:rPr>
                <w:b/>
              </w:rPr>
            </w:pPr>
            <w:r w:rsidRPr="003756EC">
              <w:rPr>
                <w:b/>
              </w:rPr>
              <w:t>Knee/ Patella</w:t>
            </w:r>
          </w:p>
        </w:tc>
        <w:tc>
          <w:tcPr>
            <w:tcW w:w="6186" w:type="dxa"/>
          </w:tcPr>
          <w:p w14:paraId="2ACD9032" w14:textId="77777777" w:rsidR="007C338F" w:rsidRDefault="007C338F"/>
        </w:tc>
      </w:tr>
      <w:tr w:rsidR="007C338F" w14:paraId="2D15378D" w14:textId="77777777" w:rsidTr="004D7D0E">
        <w:tc>
          <w:tcPr>
            <w:tcW w:w="2830" w:type="dxa"/>
          </w:tcPr>
          <w:p w14:paraId="6D96F344" w14:textId="64AC2C42" w:rsidR="007C338F" w:rsidRDefault="00FE5217" w:rsidP="004D7D0E">
            <w:pPr>
              <w:jc w:val="center"/>
            </w:pPr>
            <w:r>
              <w:t>S72.4</w:t>
            </w:r>
          </w:p>
        </w:tc>
        <w:tc>
          <w:tcPr>
            <w:tcW w:w="6186" w:type="dxa"/>
          </w:tcPr>
          <w:p w14:paraId="52FF7415" w14:textId="3598B96A" w:rsidR="007C338F" w:rsidRDefault="00FE5217">
            <w:r>
              <w:t>Fracture of lower end of femur</w:t>
            </w:r>
          </w:p>
        </w:tc>
      </w:tr>
      <w:tr w:rsidR="007C338F" w14:paraId="7E97F605" w14:textId="77777777" w:rsidTr="004D7D0E">
        <w:tc>
          <w:tcPr>
            <w:tcW w:w="2830" w:type="dxa"/>
          </w:tcPr>
          <w:p w14:paraId="0B18A34A" w14:textId="3C2AD2B1" w:rsidR="007C338F" w:rsidRDefault="00FE5217" w:rsidP="004D7D0E">
            <w:pPr>
              <w:jc w:val="center"/>
            </w:pPr>
            <w:r>
              <w:t>S82.0</w:t>
            </w:r>
          </w:p>
        </w:tc>
        <w:tc>
          <w:tcPr>
            <w:tcW w:w="6186" w:type="dxa"/>
          </w:tcPr>
          <w:p w14:paraId="4B3D028F" w14:textId="010F8C62" w:rsidR="007C338F" w:rsidRDefault="00FE5217">
            <w:r>
              <w:t>Fracture of patella</w:t>
            </w:r>
          </w:p>
        </w:tc>
      </w:tr>
      <w:tr w:rsidR="007C338F" w14:paraId="4F473CFA" w14:textId="77777777" w:rsidTr="004D7D0E">
        <w:tc>
          <w:tcPr>
            <w:tcW w:w="2830" w:type="dxa"/>
          </w:tcPr>
          <w:p w14:paraId="7C3EC494" w14:textId="51E1ADA9" w:rsidR="007C338F" w:rsidRDefault="00FE5217" w:rsidP="004D7D0E">
            <w:pPr>
              <w:jc w:val="center"/>
            </w:pPr>
            <w:r>
              <w:t>S82.1</w:t>
            </w:r>
          </w:p>
        </w:tc>
        <w:tc>
          <w:tcPr>
            <w:tcW w:w="6186" w:type="dxa"/>
          </w:tcPr>
          <w:p w14:paraId="0F085F93" w14:textId="1437C305" w:rsidR="007C338F" w:rsidRDefault="00FE5217">
            <w:r>
              <w:t>Fracture of upper end of tibia</w:t>
            </w:r>
          </w:p>
        </w:tc>
      </w:tr>
      <w:tr w:rsidR="007C338F" w14:paraId="4D2AC151" w14:textId="77777777" w:rsidTr="004D7D0E">
        <w:tc>
          <w:tcPr>
            <w:tcW w:w="2830" w:type="dxa"/>
          </w:tcPr>
          <w:p w14:paraId="6FC876A2" w14:textId="59D012AC" w:rsidR="007C338F" w:rsidRDefault="00FE5217" w:rsidP="004D7D0E">
            <w:pPr>
              <w:jc w:val="center"/>
            </w:pPr>
            <w:r>
              <w:lastRenderedPageBreak/>
              <w:t>S82.81</w:t>
            </w:r>
          </w:p>
        </w:tc>
        <w:tc>
          <w:tcPr>
            <w:tcW w:w="6186" w:type="dxa"/>
          </w:tcPr>
          <w:p w14:paraId="787C21D4" w14:textId="5B1A2FF3" w:rsidR="007C338F" w:rsidRDefault="00D12E9C">
            <w:r>
              <w:t>Torus fracture of upper end of fibula</w:t>
            </w:r>
          </w:p>
        </w:tc>
      </w:tr>
      <w:tr w:rsidR="007C338F" w14:paraId="6D056B1E" w14:textId="77777777" w:rsidTr="004D7D0E">
        <w:tc>
          <w:tcPr>
            <w:tcW w:w="2830" w:type="dxa"/>
          </w:tcPr>
          <w:p w14:paraId="3A996E4D" w14:textId="1E692801" w:rsidR="007C338F" w:rsidRPr="003756EC" w:rsidRDefault="00370BF5" w:rsidP="004D7D0E">
            <w:pPr>
              <w:jc w:val="left"/>
              <w:rPr>
                <w:b/>
              </w:rPr>
            </w:pPr>
            <w:r w:rsidRPr="003756EC">
              <w:rPr>
                <w:b/>
              </w:rPr>
              <w:t>Tibia, Fibula shaft/ Ankle</w:t>
            </w:r>
          </w:p>
        </w:tc>
        <w:tc>
          <w:tcPr>
            <w:tcW w:w="6186" w:type="dxa"/>
          </w:tcPr>
          <w:p w14:paraId="2B295DEF" w14:textId="77777777" w:rsidR="007C338F" w:rsidRDefault="007C338F"/>
        </w:tc>
      </w:tr>
      <w:tr w:rsidR="007C338F" w14:paraId="5660D5CB" w14:textId="77777777" w:rsidTr="004D7D0E">
        <w:tc>
          <w:tcPr>
            <w:tcW w:w="2830" w:type="dxa"/>
          </w:tcPr>
          <w:p w14:paraId="0EC796CF" w14:textId="433067D5" w:rsidR="007C338F" w:rsidRDefault="00530948" w:rsidP="004D7D0E">
            <w:pPr>
              <w:jc w:val="center"/>
            </w:pPr>
            <w:r>
              <w:t>S82.2</w:t>
            </w:r>
          </w:p>
        </w:tc>
        <w:tc>
          <w:tcPr>
            <w:tcW w:w="6186" w:type="dxa"/>
          </w:tcPr>
          <w:p w14:paraId="19F13A93" w14:textId="57FAF982" w:rsidR="007C338F" w:rsidRDefault="00530948">
            <w:r>
              <w:t>Fracture of shaft of tibia</w:t>
            </w:r>
          </w:p>
        </w:tc>
      </w:tr>
      <w:tr w:rsidR="007C338F" w14:paraId="74E5F72B" w14:textId="77777777" w:rsidTr="004D7D0E">
        <w:tc>
          <w:tcPr>
            <w:tcW w:w="2830" w:type="dxa"/>
          </w:tcPr>
          <w:p w14:paraId="180D4C20" w14:textId="330C3C6F" w:rsidR="007C338F" w:rsidRDefault="00370BF5" w:rsidP="004D7D0E">
            <w:pPr>
              <w:jc w:val="center"/>
            </w:pPr>
            <w:r>
              <w:t>S82.3</w:t>
            </w:r>
          </w:p>
        </w:tc>
        <w:tc>
          <w:tcPr>
            <w:tcW w:w="6186" w:type="dxa"/>
          </w:tcPr>
          <w:p w14:paraId="512E364D" w14:textId="56B7708A" w:rsidR="007C338F" w:rsidRDefault="00370BF5">
            <w:r>
              <w:t>Fracture of lower end of tibia</w:t>
            </w:r>
          </w:p>
        </w:tc>
      </w:tr>
      <w:tr w:rsidR="007C338F" w14:paraId="624745DA" w14:textId="77777777" w:rsidTr="004D7D0E">
        <w:tc>
          <w:tcPr>
            <w:tcW w:w="2830" w:type="dxa"/>
          </w:tcPr>
          <w:p w14:paraId="3A3147DF" w14:textId="777730EF" w:rsidR="007C338F" w:rsidRDefault="00370BF5" w:rsidP="004D7D0E">
            <w:pPr>
              <w:jc w:val="center"/>
            </w:pPr>
            <w:r>
              <w:t>S82.4</w:t>
            </w:r>
          </w:p>
        </w:tc>
        <w:tc>
          <w:tcPr>
            <w:tcW w:w="6186" w:type="dxa"/>
          </w:tcPr>
          <w:p w14:paraId="0F9F031E" w14:textId="7698C949" w:rsidR="007C338F" w:rsidRDefault="00370BF5">
            <w:r>
              <w:t>Fracture of shaft of fibula</w:t>
            </w:r>
          </w:p>
        </w:tc>
      </w:tr>
      <w:tr w:rsidR="007C338F" w14:paraId="27B725BE" w14:textId="77777777" w:rsidTr="004D7D0E">
        <w:tc>
          <w:tcPr>
            <w:tcW w:w="2830" w:type="dxa"/>
          </w:tcPr>
          <w:p w14:paraId="5201F0F2" w14:textId="329D2D06" w:rsidR="007C338F" w:rsidRDefault="00370BF5" w:rsidP="004D7D0E">
            <w:pPr>
              <w:jc w:val="center"/>
            </w:pPr>
            <w:r>
              <w:t>S82.5</w:t>
            </w:r>
          </w:p>
        </w:tc>
        <w:tc>
          <w:tcPr>
            <w:tcW w:w="6186" w:type="dxa"/>
          </w:tcPr>
          <w:p w14:paraId="2F854BBC" w14:textId="12C4F574" w:rsidR="007C338F" w:rsidRDefault="00370BF5">
            <w:r>
              <w:t>Fracture of medial malleolus</w:t>
            </w:r>
          </w:p>
        </w:tc>
      </w:tr>
      <w:tr w:rsidR="007C338F" w14:paraId="1A37289C" w14:textId="77777777" w:rsidTr="004D7D0E">
        <w:tc>
          <w:tcPr>
            <w:tcW w:w="2830" w:type="dxa"/>
          </w:tcPr>
          <w:p w14:paraId="04B6A854" w14:textId="52D4FDBE" w:rsidR="007C338F" w:rsidRDefault="00370BF5" w:rsidP="004D7D0E">
            <w:pPr>
              <w:jc w:val="center"/>
            </w:pPr>
            <w:r>
              <w:t>S82.6</w:t>
            </w:r>
          </w:p>
        </w:tc>
        <w:tc>
          <w:tcPr>
            <w:tcW w:w="6186" w:type="dxa"/>
          </w:tcPr>
          <w:p w14:paraId="6E6455A9" w14:textId="618E7D4E" w:rsidR="007C338F" w:rsidRDefault="00370BF5">
            <w:r>
              <w:t>Fracture of lateral malleolus</w:t>
            </w:r>
          </w:p>
        </w:tc>
      </w:tr>
      <w:tr w:rsidR="007C338F" w14:paraId="0CCFE8DD" w14:textId="77777777" w:rsidTr="004D7D0E">
        <w:tc>
          <w:tcPr>
            <w:tcW w:w="2830" w:type="dxa"/>
          </w:tcPr>
          <w:p w14:paraId="5F081409" w14:textId="50175590" w:rsidR="007C338F" w:rsidRDefault="00370BF5" w:rsidP="004D7D0E">
            <w:pPr>
              <w:jc w:val="center"/>
            </w:pPr>
            <w:r>
              <w:t>S82.82</w:t>
            </w:r>
          </w:p>
        </w:tc>
        <w:tc>
          <w:tcPr>
            <w:tcW w:w="6186" w:type="dxa"/>
          </w:tcPr>
          <w:p w14:paraId="53F583D8" w14:textId="0BA48FF7" w:rsidR="007C338F" w:rsidRDefault="00370BF5">
            <w:r>
              <w:t>Torus fracture of lower end of fibula</w:t>
            </w:r>
          </w:p>
        </w:tc>
      </w:tr>
      <w:tr w:rsidR="007C338F" w14:paraId="3CE8E41C" w14:textId="77777777" w:rsidTr="004D7D0E">
        <w:tc>
          <w:tcPr>
            <w:tcW w:w="2830" w:type="dxa"/>
          </w:tcPr>
          <w:p w14:paraId="66F5D549" w14:textId="2A3A529A" w:rsidR="007C338F" w:rsidRDefault="00370BF5" w:rsidP="004D7D0E">
            <w:pPr>
              <w:jc w:val="center"/>
            </w:pPr>
            <w:r>
              <w:t>S82.84</w:t>
            </w:r>
          </w:p>
        </w:tc>
        <w:tc>
          <w:tcPr>
            <w:tcW w:w="6186" w:type="dxa"/>
          </w:tcPr>
          <w:p w14:paraId="0004381A" w14:textId="0A6B98BC" w:rsidR="007C338F" w:rsidRDefault="00370BF5">
            <w:r>
              <w:t>Bimalleolar fracture of lower leg</w:t>
            </w:r>
          </w:p>
        </w:tc>
      </w:tr>
      <w:tr w:rsidR="007C338F" w14:paraId="042F9414" w14:textId="77777777" w:rsidTr="004D7D0E">
        <w:tc>
          <w:tcPr>
            <w:tcW w:w="2830" w:type="dxa"/>
          </w:tcPr>
          <w:p w14:paraId="7390859C" w14:textId="1A7F96E5" w:rsidR="007C338F" w:rsidRDefault="00370BF5" w:rsidP="004D7D0E">
            <w:pPr>
              <w:jc w:val="center"/>
            </w:pPr>
            <w:r>
              <w:t>S82.85</w:t>
            </w:r>
          </w:p>
        </w:tc>
        <w:tc>
          <w:tcPr>
            <w:tcW w:w="6186" w:type="dxa"/>
          </w:tcPr>
          <w:p w14:paraId="0A629D0C" w14:textId="04B07837" w:rsidR="007C338F" w:rsidRDefault="00370BF5">
            <w:r>
              <w:t>Trimalleolar fracture of lower leg</w:t>
            </w:r>
          </w:p>
        </w:tc>
      </w:tr>
      <w:tr w:rsidR="007C338F" w14:paraId="6939FF16" w14:textId="77777777" w:rsidTr="004D7D0E">
        <w:tc>
          <w:tcPr>
            <w:tcW w:w="2830" w:type="dxa"/>
          </w:tcPr>
          <w:p w14:paraId="4D1B1632" w14:textId="2BCC8478" w:rsidR="007C338F" w:rsidRDefault="00370BF5" w:rsidP="004D7D0E">
            <w:pPr>
              <w:jc w:val="center"/>
            </w:pPr>
            <w:r>
              <w:t>S82.86</w:t>
            </w:r>
          </w:p>
        </w:tc>
        <w:tc>
          <w:tcPr>
            <w:tcW w:w="6186" w:type="dxa"/>
          </w:tcPr>
          <w:p w14:paraId="232F50C3" w14:textId="37B3B133" w:rsidR="007C338F" w:rsidRDefault="00370BF5">
            <w:r>
              <w:t>Maisonneuve’s fracture</w:t>
            </w:r>
          </w:p>
        </w:tc>
      </w:tr>
      <w:tr w:rsidR="00370BF5" w14:paraId="5598CCCA" w14:textId="77777777" w:rsidTr="004D7D0E">
        <w:tc>
          <w:tcPr>
            <w:tcW w:w="2830" w:type="dxa"/>
          </w:tcPr>
          <w:p w14:paraId="2854B49C" w14:textId="6002A8B0" w:rsidR="00370BF5" w:rsidRDefault="00370BF5" w:rsidP="004D7D0E">
            <w:pPr>
              <w:jc w:val="center"/>
            </w:pPr>
            <w:r>
              <w:t>S82.87</w:t>
            </w:r>
          </w:p>
        </w:tc>
        <w:tc>
          <w:tcPr>
            <w:tcW w:w="6186" w:type="dxa"/>
          </w:tcPr>
          <w:p w14:paraId="54A19332" w14:textId="31FAA5B8" w:rsidR="00370BF5" w:rsidRDefault="00370BF5">
            <w:r>
              <w:t>Pilon fracture of tibia</w:t>
            </w:r>
          </w:p>
        </w:tc>
      </w:tr>
      <w:tr w:rsidR="00370BF5" w14:paraId="65379BB7" w14:textId="77777777" w:rsidTr="004D7D0E">
        <w:tc>
          <w:tcPr>
            <w:tcW w:w="2830" w:type="dxa"/>
          </w:tcPr>
          <w:p w14:paraId="300E63EE" w14:textId="610E5183" w:rsidR="00370BF5" w:rsidRDefault="00370BF5" w:rsidP="004D7D0E">
            <w:pPr>
              <w:jc w:val="center"/>
            </w:pPr>
            <w:r>
              <w:t>S82.89</w:t>
            </w:r>
          </w:p>
        </w:tc>
        <w:tc>
          <w:tcPr>
            <w:tcW w:w="6186" w:type="dxa"/>
          </w:tcPr>
          <w:p w14:paraId="331C7169" w14:textId="03E2F4E5" w:rsidR="00370BF5" w:rsidRDefault="00AC00E6">
            <w:r>
              <w:t>Other fractures of lower leg</w:t>
            </w:r>
          </w:p>
        </w:tc>
      </w:tr>
      <w:tr w:rsidR="00370BF5" w14:paraId="42178E61" w14:textId="77777777" w:rsidTr="004D7D0E">
        <w:tc>
          <w:tcPr>
            <w:tcW w:w="2830" w:type="dxa"/>
          </w:tcPr>
          <w:p w14:paraId="2D61E6DB" w14:textId="7D59E5CE" w:rsidR="00370BF5" w:rsidRPr="003756EC" w:rsidRDefault="0042675D" w:rsidP="004D7D0E">
            <w:pPr>
              <w:jc w:val="left"/>
              <w:rPr>
                <w:b/>
              </w:rPr>
            </w:pPr>
            <w:r w:rsidRPr="003756EC">
              <w:rPr>
                <w:b/>
              </w:rPr>
              <w:t>Tarsal bones/ Foot</w:t>
            </w:r>
          </w:p>
        </w:tc>
        <w:tc>
          <w:tcPr>
            <w:tcW w:w="6186" w:type="dxa"/>
          </w:tcPr>
          <w:p w14:paraId="1FE227A4" w14:textId="77777777" w:rsidR="00370BF5" w:rsidRDefault="00370BF5"/>
        </w:tc>
      </w:tr>
      <w:tr w:rsidR="00370BF5" w14:paraId="3F559EAD" w14:textId="77777777" w:rsidTr="004D7D0E">
        <w:tc>
          <w:tcPr>
            <w:tcW w:w="2830" w:type="dxa"/>
          </w:tcPr>
          <w:p w14:paraId="79F5D284" w14:textId="7CD1FA28" w:rsidR="00370BF5" w:rsidRDefault="0042675D" w:rsidP="004D7D0E">
            <w:pPr>
              <w:jc w:val="center"/>
            </w:pPr>
            <w:r>
              <w:t>S92.0</w:t>
            </w:r>
          </w:p>
        </w:tc>
        <w:tc>
          <w:tcPr>
            <w:tcW w:w="6186" w:type="dxa"/>
          </w:tcPr>
          <w:p w14:paraId="669A0F9B" w14:textId="1E342DC4" w:rsidR="00370BF5" w:rsidRDefault="0042675D">
            <w:r>
              <w:t>Fracture of calcaneus</w:t>
            </w:r>
          </w:p>
        </w:tc>
      </w:tr>
      <w:tr w:rsidR="00370BF5" w14:paraId="1E0C0BCF" w14:textId="77777777" w:rsidTr="004D7D0E">
        <w:tc>
          <w:tcPr>
            <w:tcW w:w="2830" w:type="dxa"/>
          </w:tcPr>
          <w:p w14:paraId="1C5AEF03" w14:textId="1E76C725" w:rsidR="00370BF5" w:rsidRDefault="0042675D" w:rsidP="004D7D0E">
            <w:pPr>
              <w:jc w:val="center"/>
            </w:pPr>
            <w:r>
              <w:t>S92.1</w:t>
            </w:r>
          </w:p>
        </w:tc>
        <w:tc>
          <w:tcPr>
            <w:tcW w:w="6186" w:type="dxa"/>
          </w:tcPr>
          <w:p w14:paraId="67901895" w14:textId="4302266A" w:rsidR="00370BF5" w:rsidRDefault="0042675D">
            <w:r>
              <w:t>Fracture of talus</w:t>
            </w:r>
          </w:p>
        </w:tc>
      </w:tr>
      <w:tr w:rsidR="00370BF5" w14:paraId="038BF75B" w14:textId="77777777" w:rsidTr="004D7D0E">
        <w:tc>
          <w:tcPr>
            <w:tcW w:w="2830" w:type="dxa"/>
          </w:tcPr>
          <w:p w14:paraId="6504AFD7" w14:textId="4DC29E99" w:rsidR="00370BF5" w:rsidRDefault="0042675D" w:rsidP="004D7D0E">
            <w:pPr>
              <w:jc w:val="center"/>
            </w:pPr>
            <w:r>
              <w:t>S92.2</w:t>
            </w:r>
          </w:p>
        </w:tc>
        <w:tc>
          <w:tcPr>
            <w:tcW w:w="6186" w:type="dxa"/>
          </w:tcPr>
          <w:p w14:paraId="7FDAAF81" w14:textId="0B723172" w:rsidR="00370BF5" w:rsidRDefault="0042675D">
            <w:r>
              <w:t>Fracture of other and unspecified tarsal bone(s)</w:t>
            </w:r>
          </w:p>
        </w:tc>
      </w:tr>
      <w:tr w:rsidR="00370BF5" w14:paraId="28FA7107" w14:textId="77777777" w:rsidTr="004D7D0E">
        <w:tc>
          <w:tcPr>
            <w:tcW w:w="2830" w:type="dxa"/>
          </w:tcPr>
          <w:p w14:paraId="564F5F30" w14:textId="3E4B2A59" w:rsidR="00370BF5" w:rsidRDefault="0042675D" w:rsidP="004D7D0E">
            <w:pPr>
              <w:jc w:val="center"/>
            </w:pPr>
            <w:r>
              <w:t>S92.3</w:t>
            </w:r>
          </w:p>
        </w:tc>
        <w:tc>
          <w:tcPr>
            <w:tcW w:w="6186" w:type="dxa"/>
          </w:tcPr>
          <w:p w14:paraId="3E038B0E" w14:textId="18DBA60F" w:rsidR="00370BF5" w:rsidRDefault="0042675D">
            <w:r>
              <w:t>Fracture of metatarsal bone(s)</w:t>
            </w:r>
          </w:p>
        </w:tc>
      </w:tr>
      <w:tr w:rsidR="00370BF5" w14:paraId="702C5689" w14:textId="77777777" w:rsidTr="004D7D0E">
        <w:tc>
          <w:tcPr>
            <w:tcW w:w="2830" w:type="dxa"/>
          </w:tcPr>
          <w:p w14:paraId="26D5DACC" w14:textId="64A47F35" w:rsidR="00370BF5" w:rsidRDefault="0042675D" w:rsidP="004D7D0E">
            <w:pPr>
              <w:jc w:val="center"/>
            </w:pPr>
            <w:r>
              <w:t>S92.4</w:t>
            </w:r>
          </w:p>
        </w:tc>
        <w:tc>
          <w:tcPr>
            <w:tcW w:w="6186" w:type="dxa"/>
          </w:tcPr>
          <w:p w14:paraId="753793C1" w14:textId="77E5E1E3" w:rsidR="00370BF5" w:rsidRDefault="0042675D">
            <w:r>
              <w:t>Fracture of great toe</w:t>
            </w:r>
          </w:p>
        </w:tc>
      </w:tr>
      <w:tr w:rsidR="00370BF5" w14:paraId="1DA438CE" w14:textId="77777777" w:rsidTr="004D7D0E">
        <w:tc>
          <w:tcPr>
            <w:tcW w:w="2830" w:type="dxa"/>
          </w:tcPr>
          <w:p w14:paraId="0A4650A2" w14:textId="15B0FD28" w:rsidR="00370BF5" w:rsidRDefault="0042675D" w:rsidP="004D7D0E">
            <w:pPr>
              <w:jc w:val="center"/>
            </w:pPr>
            <w:r>
              <w:t>S92.5</w:t>
            </w:r>
          </w:p>
        </w:tc>
        <w:tc>
          <w:tcPr>
            <w:tcW w:w="6186" w:type="dxa"/>
          </w:tcPr>
          <w:p w14:paraId="469001DC" w14:textId="539E981F" w:rsidR="00370BF5" w:rsidRDefault="0042675D">
            <w:r>
              <w:t>Fracture of lesser toe(s)</w:t>
            </w:r>
          </w:p>
        </w:tc>
      </w:tr>
      <w:tr w:rsidR="00370BF5" w14:paraId="11C37900" w14:textId="77777777" w:rsidTr="004D7D0E">
        <w:tc>
          <w:tcPr>
            <w:tcW w:w="2830" w:type="dxa"/>
          </w:tcPr>
          <w:p w14:paraId="17957895" w14:textId="41ECA665" w:rsidR="00370BF5" w:rsidRDefault="0042675D" w:rsidP="004D7D0E">
            <w:pPr>
              <w:jc w:val="center"/>
            </w:pPr>
            <w:r>
              <w:t>S92.9</w:t>
            </w:r>
          </w:p>
        </w:tc>
        <w:tc>
          <w:tcPr>
            <w:tcW w:w="6186" w:type="dxa"/>
          </w:tcPr>
          <w:p w14:paraId="5C3FAC57" w14:textId="17702DDE" w:rsidR="00370BF5" w:rsidRDefault="0042675D">
            <w:r>
              <w:t>Unspecified fracture of foot and toe</w:t>
            </w:r>
          </w:p>
        </w:tc>
      </w:tr>
    </w:tbl>
    <w:p w14:paraId="7A035F1E" w14:textId="77777777" w:rsidR="008C37E3" w:rsidRPr="008C37E3" w:rsidRDefault="008C37E3"/>
    <w:sectPr w:rsidR="008C37E3" w:rsidRPr="008C37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234E70" w14:textId="77777777" w:rsidR="00596C35" w:rsidRDefault="00596C35" w:rsidP="00DA1CDB">
      <w:pPr>
        <w:spacing w:after="0" w:line="240" w:lineRule="auto"/>
      </w:pPr>
      <w:r>
        <w:separator/>
      </w:r>
    </w:p>
  </w:endnote>
  <w:endnote w:type="continuationSeparator" w:id="0">
    <w:p w14:paraId="7680EAB8" w14:textId="77777777" w:rsidR="00596C35" w:rsidRDefault="00596C35" w:rsidP="00DA1C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5A4F73" w14:textId="77777777" w:rsidR="00596C35" w:rsidRDefault="00596C35" w:rsidP="00DA1CDB">
      <w:pPr>
        <w:spacing w:after="0" w:line="240" w:lineRule="auto"/>
      </w:pPr>
      <w:r>
        <w:separator/>
      </w:r>
    </w:p>
  </w:footnote>
  <w:footnote w:type="continuationSeparator" w:id="0">
    <w:p w14:paraId="67BAF57B" w14:textId="77777777" w:rsidR="00596C35" w:rsidRDefault="00596C35" w:rsidP="00DA1C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18F"/>
    <w:rsid w:val="00147993"/>
    <w:rsid w:val="0015318F"/>
    <w:rsid w:val="001A6D1D"/>
    <w:rsid w:val="00276D82"/>
    <w:rsid w:val="00370BF5"/>
    <w:rsid w:val="003756EC"/>
    <w:rsid w:val="003E3A5D"/>
    <w:rsid w:val="0042675D"/>
    <w:rsid w:val="00482C7B"/>
    <w:rsid w:val="00487251"/>
    <w:rsid w:val="004D7D0E"/>
    <w:rsid w:val="00503E7A"/>
    <w:rsid w:val="00515477"/>
    <w:rsid w:val="00530948"/>
    <w:rsid w:val="00571BD2"/>
    <w:rsid w:val="00596C35"/>
    <w:rsid w:val="006B3562"/>
    <w:rsid w:val="007204C9"/>
    <w:rsid w:val="00733A2F"/>
    <w:rsid w:val="00735FA9"/>
    <w:rsid w:val="007C338F"/>
    <w:rsid w:val="007C77A3"/>
    <w:rsid w:val="008C37E3"/>
    <w:rsid w:val="00A401B7"/>
    <w:rsid w:val="00AC00E6"/>
    <w:rsid w:val="00B52769"/>
    <w:rsid w:val="00C33250"/>
    <w:rsid w:val="00CA4079"/>
    <w:rsid w:val="00D02134"/>
    <w:rsid w:val="00D12E9C"/>
    <w:rsid w:val="00D45136"/>
    <w:rsid w:val="00DA1CDB"/>
    <w:rsid w:val="00F1313C"/>
    <w:rsid w:val="00FE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D627E"/>
  <w15:chartTrackingRefBased/>
  <w15:docId w15:val="{DDED989F-C2F6-435A-A8B9-B9269D2E4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1CD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A1CDB"/>
  </w:style>
  <w:style w:type="paragraph" w:styleId="Footer">
    <w:name w:val="footer"/>
    <w:basedOn w:val="Normal"/>
    <w:link w:val="FooterChar"/>
    <w:uiPriority w:val="99"/>
    <w:unhideWhenUsed/>
    <w:rsid w:val="00DA1CD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A1CDB"/>
  </w:style>
  <w:style w:type="table" w:styleId="LightList-Accent3">
    <w:name w:val="Light List Accent 3"/>
    <w:basedOn w:val="TableNormal"/>
    <w:uiPriority w:val="61"/>
    <w:rsid w:val="00503E7A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5</Words>
  <Characters>2940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I WON YOO</cp:lastModifiedBy>
  <cp:revision>2</cp:revision>
  <dcterms:created xsi:type="dcterms:W3CDTF">2023-10-03T19:49:00Z</dcterms:created>
  <dcterms:modified xsi:type="dcterms:W3CDTF">2023-10-03T19:49:00Z</dcterms:modified>
</cp:coreProperties>
</file>